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2CE" w:rsidRPr="00F40DB2" w:rsidRDefault="004502CE" w:rsidP="004502CE">
      <w:pPr>
        <w:autoSpaceDE/>
        <w:autoSpaceDN/>
        <w:adjustRightInd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 w:rsidRPr="00F40DB2">
        <w:rPr>
          <w:rFonts w:ascii="Times New Roman" w:hAnsi="Times New Roman" w:cs="Times New Roman"/>
          <w:b/>
          <w:color w:val="FF0000"/>
          <w:sz w:val="24"/>
          <w:szCs w:val="24"/>
        </w:rPr>
        <w:t>Additional File 1.</w:t>
      </w:r>
      <w:proofErr w:type="gramEnd"/>
      <w:r w:rsidRPr="00F40DB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gramStart"/>
      <w:r w:rsidRPr="00F40DB2">
        <w:rPr>
          <w:rFonts w:ascii="Times New Roman" w:hAnsi="Times New Roman" w:cs="Times New Roman"/>
          <w:b/>
          <w:color w:val="FF0000"/>
          <w:sz w:val="24"/>
          <w:szCs w:val="24"/>
        </w:rPr>
        <w:t>Participants.</w:t>
      </w:r>
      <w:proofErr w:type="gramEnd"/>
      <w:r w:rsidRPr="00F40DB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281"/>
        <w:tblW w:w="8775" w:type="dxa"/>
        <w:tblLayout w:type="fixed"/>
        <w:tblLook w:val="04A0"/>
      </w:tblPr>
      <w:tblGrid>
        <w:gridCol w:w="4097"/>
        <w:gridCol w:w="851"/>
        <w:gridCol w:w="1842"/>
        <w:gridCol w:w="1985"/>
      </w:tblGrid>
      <w:tr w:rsidR="00BA2D8D" w:rsidTr="0030037E">
        <w:tc>
          <w:tcPr>
            <w:tcW w:w="409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hideMark/>
          </w:tcPr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</w:p>
        </w:tc>
      </w:tr>
      <w:tr w:rsidR="00BA2D8D" w:rsidTr="0030037E">
        <w:tc>
          <w:tcPr>
            <w:tcW w:w="409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DF0B2A">
              <w:rPr>
                <w:rFonts w:ascii="Times New Roman" w:hAnsi="Times New Roman" w:cs="Times New Roman"/>
                <w:sz w:val="24"/>
                <w:szCs w:val="24"/>
              </w:rPr>
              <w:t xml:space="preserve"> [John]</w:t>
            </w:r>
            <w:r w:rsidR="00F40D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F0B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165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i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>nt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weeks</w:t>
            </w: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informal</w:t>
            </w:r>
            <w:r w:rsidR="00DF0B2A">
              <w:rPr>
                <w:rFonts w:ascii="Times New Roman" w:hAnsi="Times New Roman" w:cs="Times New Roman"/>
                <w:sz w:val="24"/>
                <w:szCs w:val="24"/>
              </w:rPr>
              <w:t xml:space="preserve"> [Jane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D14">
              <w:rPr>
                <w:rFonts w:ascii="Times New Roman" w:hAnsi="Times New Roman" w:cs="Times New Roman"/>
                <w:sz w:val="24"/>
                <w:szCs w:val="24"/>
              </w:rPr>
              <w:t>Carer formal/Patient [Louisa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formal [Alison]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c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 1</w:t>
            </w: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625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r w:rsidR="00625F03">
              <w:rPr>
                <w:rFonts w:ascii="Times New Roman" w:hAnsi="Times New Roman" w:cs="Times New Roman"/>
                <w:sz w:val="24"/>
                <w:szCs w:val="24"/>
              </w:rPr>
              <w:t>f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625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f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625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f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/Carer informal [Imogen]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165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in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>t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BA2D8D" w:rsidRDefault="00BA2D8D">
            <w:pPr>
              <w:tabs>
                <w:tab w:val="left" w:pos="360"/>
                <w:tab w:val="center" w:pos="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weeks</w:t>
            </w:r>
          </w:p>
          <w:p w:rsidR="00BA2D8D" w:rsidRDefault="00BA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[Celia]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tabs>
                <w:tab w:val="left" w:pos="360"/>
                <w:tab w:val="center" w:pos="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[Matthew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tabs>
                <w:tab w:val="left" w:pos="360"/>
                <w:tab w:val="center" w:pos="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[Andrew]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tabs>
                <w:tab w:val="left" w:pos="360"/>
                <w:tab w:val="center" w:pos="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F0B2A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[Fiona]</w:t>
            </w:r>
            <w:r w:rsidR="00BA2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tabs>
                <w:tab w:val="left" w:pos="360"/>
                <w:tab w:val="center" w:pos="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informal</w:t>
            </w:r>
            <w:r w:rsidR="00DF0B2A">
              <w:rPr>
                <w:rFonts w:ascii="Times New Roman" w:hAnsi="Times New Roman" w:cs="Times New Roman"/>
                <w:sz w:val="24"/>
                <w:szCs w:val="24"/>
              </w:rPr>
              <w:t xml:space="preserve"> [Vic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tabs>
                <w:tab w:val="left" w:pos="360"/>
                <w:tab w:val="center" w:pos="8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 2</w:t>
            </w: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AD57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/Carer inf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 3</w:t>
            </w: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rPr>
          <w:trHeight w:val="256"/>
        </w:trPr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D27959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 4</w:t>
            </w: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D8D" w:rsidTr="0030037E">
        <w:tc>
          <w:tcPr>
            <w:tcW w:w="409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BA2D8D" w:rsidRDefault="00BA2D8D" w:rsidP="00D27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BA2D8D" w:rsidRDefault="00BA2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A2D8D" w:rsidRDefault="00BA2D8D">
            <w:pPr>
              <w:autoSpaceDE/>
              <w:autoSpaceDN/>
              <w:adjustRightInd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57FD" w:rsidRDefault="00F40DB2" w:rsidP="00845FF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2B25EB">
        <w:rPr>
          <w:rFonts w:ascii="Times New Roman" w:hAnsi="Times New Roman" w:cs="Times New Roman"/>
          <w:i/>
          <w:sz w:val="20"/>
          <w:szCs w:val="20"/>
        </w:rPr>
        <w:t>*</w:t>
      </w:r>
      <w:r w:rsidR="002B25EB" w:rsidRPr="002B25EB">
        <w:rPr>
          <w:rFonts w:ascii="Times New Roman" w:hAnsi="Times New Roman" w:cs="Times New Roman"/>
          <w:i/>
          <w:sz w:val="20"/>
          <w:szCs w:val="20"/>
        </w:rPr>
        <w:t>Pseudonyms are provided for participants interviewed individually. Focus group participant</w:t>
      </w:r>
      <w:r w:rsidR="00156307">
        <w:rPr>
          <w:rFonts w:ascii="Times New Roman" w:hAnsi="Times New Roman" w:cs="Times New Roman"/>
          <w:i/>
          <w:sz w:val="20"/>
          <w:szCs w:val="20"/>
        </w:rPr>
        <w:t>s</w:t>
      </w:r>
      <w:r w:rsidR="002B25EB" w:rsidRPr="002B25EB">
        <w:rPr>
          <w:rFonts w:ascii="Times New Roman" w:hAnsi="Times New Roman" w:cs="Times New Roman"/>
          <w:i/>
          <w:sz w:val="20"/>
          <w:szCs w:val="20"/>
        </w:rPr>
        <w:t xml:space="preserve"> are identified by the number of the focus group that they attended.  </w:t>
      </w:r>
      <w:r w:rsidRPr="002B25EB"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0" w:name="_GoBack"/>
      <w:bookmarkEnd w:id="0"/>
    </w:p>
    <w:sectPr w:rsidR="007957FD" w:rsidSect="008349F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0551" w:rsidRDefault="00FB0551" w:rsidP="00001CB8">
      <w:pPr>
        <w:spacing w:after="0" w:line="240" w:lineRule="auto"/>
      </w:pPr>
      <w:r>
        <w:separator/>
      </w:r>
    </w:p>
  </w:endnote>
  <w:endnote w:type="continuationSeparator" w:id="0">
    <w:p w:rsidR="00FB0551" w:rsidRDefault="00FB0551" w:rsidP="00001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87229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551" w:rsidRPr="001F441A" w:rsidRDefault="00DB32CF">
        <w:pPr>
          <w:pStyle w:val="Footer"/>
          <w:jc w:val="right"/>
        </w:pPr>
        <w:r w:rsidRPr="001F441A">
          <w:fldChar w:fldCharType="begin"/>
        </w:r>
        <w:r w:rsidR="00FB0551" w:rsidRPr="001F441A">
          <w:instrText xml:space="preserve"> PAGE   \* MERGEFORMAT </w:instrText>
        </w:r>
        <w:r w:rsidRPr="001F441A">
          <w:fldChar w:fldCharType="separate"/>
        </w:r>
        <w:r w:rsidR="00845FF4">
          <w:rPr>
            <w:noProof/>
          </w:rPr>
          <w:t>1</w:t>
        </w:r>
        <w:r w:rsidRPr="001F441A">
          <w:rPr>
            <w:noProof/>
          </w:rPr>
          <w:fldChar w:fldCharType="end"/>
        </w:r>
      </w:p>
    </w:sdtContent>
  </w:sdt>
  <w:p w:rsidR="00FB0551" w:rsidRDefault="00FB05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0551" w:rsidRDefault="00FB0551" w:rsidP="00001CB8">
      <w:pPr>
        <w:spacing w:after="0" w:line="240" w:lineRule="auto"/>
      </w:pPr>
      <w:r>
        <w:separator/>
      </w:r>
    </w:p>
  </w:footnote>
  <w:footnote w:type="continuationSeparator" w:id="0">
    <w:p w:rsidR="00FB0551" w:rsidRDefault="00FB0551" w:rsidP="00001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62FEE"/>
    <w:multiLevelType w:val="hybridMultilevel"/>
    <w:tmpl w:val="E98A0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F7489"/>
    <w:multiLevelType w:val="hybridMultilevel"/>
    <w:tmpl w:val="A8DC7754"/>
    <w:lvl w:ilvl="0" w:tplc="04F468B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22C1057D"/>
    <w:multiLevelType w:val="hybridMultilevel"/>
    <w:tmpl w:val="56F45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AA7A81"/>
    <w:multiLevelType w:val="multilevel"/>
    <w:tmpl w:val="F5B850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2BC72C90"/>
    <w:multiLevelType w:val="hybridMultilevel"/>
    <w:tmpl w:val="7FD0E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DB3A8C"/>
    <w:multiLevelType w:val="hybridMultilevel"/>
    <w:tmpl w:val="919A6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4478D1"/>
    <w:multiLevelType w:val="hybridMultilevel"/>
    <w:tmpl w:val="8902A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143346"/>
    <w:multiLevelType w:val="hybridMultilevel"/>
    <w:tmpl w:val="79D0AB4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36080CEB"/>
    <w:multiLevelType w:val="hybridMultilevel"/>
    <w:tmpl w:val="FDCAD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827545"/>
    <w:multiLevelType w:val="hybridMultilevel"/>
    <w:tmpl w:val="51F465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7F37CB6"/>
    <w:multiLevelType w:val="hybridMultilevel"/>
    <w:tmpl w:val="3E3299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4D406E"/>
    <w:multiLevelType w:val="hybridMultilevel"/>
    <w:tmpl w:val="CBA88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3F3DE6"/>
    <w:multiLevelType w:val="hybridMultilevel"/>
    <w:tmpl w:val="BF70D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954B76"/>
    <w:multiLevelType w:val="hybridMultilevel"/>
    <w:tmpl w:val="54AE2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1C5980"/>
    <w:multiLevelType w:val="hybridMultilevel"/>
    <w:tmpl w:val="7CCAE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6A7B13"/>
    <w:multiLevelType w:val="hybridMultilevel"/>
    <w:tmpl w:val="0FD6D90C"/>
    <w:lvl w:ilvl="0" w:tplc="385A399E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A8590D"/>
    <w:multiLevelType w:val="hybridMultilevel"/>
    <w:tmpl w:val="1CD20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822C6"/>
    <w:multiLevelType w:val="hybridMultilevel"/>
    <w:tmpl w:val="D572F0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6"/>
  </w:num>
  <w:num w:numId="3">
    <w:abstractNumId w:val="8"/>
  </w:num>
  <w:num w:numId="4">
    <w:abstractNumId w:val="2"/>
  </w:num>
  <w:num w:numId="5">
    <w:abstractNumId w:val="7"/>
  </w:num>
  <w:num w:numId="6">
    <w:abstractNumId w:val="13"/>
  </w:num>
  <w:num w:numId="7">
    <w:abstractNumId w:val="14"/>
  </w:num>
  <w:num w:numId="8">
    <w:abstractNumId w:val="9"/>
  </w:num>
  <w:num w:numId="9">
    <w:abstractNumId w:val="5"/>
  </w:num>
  <w:num w:numId="10">
    <w:abstractNumId w:val="4"/>
  </w:num>
  <w:num w:numId="11">
    <w:abstractNumId w:val="15"/>
  </w:num>
  <w:num w:numId="12">
    <w:abstractNumId w:val="17"/>
  </w:num>
  <w:num w:numId="13">
    <w:abstractNumId w:val="1"/>
  </w:num>
  <w:num w:numId="14">
    <w:abstractNumId w:val="16"/>
  </w:num>
  <w:num w:numId="15">
    <w:abstractNumId w:val="10"/>
  </w:num>
  <w:num w:numId="16">
    <w:abstractNumId w:val="3"/>
  </w:num>
  <w:num w:numId="17">
    <w:abstractNumId w:val="11"/>
  </w:num>
  <w:num w:numId="1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571D"/>
    <w:rsid w:val="0000026E"/>
    <w:rsid w:val="00001134"/>
    <w:rsid w:val="00001CB8"/>
    <w:rsid w:val="00002015"/>
    <w:rsid w:val="00002C14"/>
    <w:rsid w:val="00003056"/>
    <w:rsid w:val="0000331B"/>
    <w:rsid w:val="0000406F"/>
    <w:rsid w:val="00005138"/>
    <w:rsid w:val="00005AB8"/>
    <w:rsid w:val="00006B65"/>
    <w:rsid w:val="00010AD9"/>
    <w:rsid w:val="000110B9"/>
    <w:rsid w:val="000112A1"/>
    <w:rsid w:val="00013523"/>
    <w:rsid w:val="00017A24"/>
    <w:rsid w:val="00022028"/>
    <w:rsid w:val="000229EC"/>
    <w:rsid w:val="00024D8A"/>
    <w:rsid w:val="00026929"/>
    <w:rsid w:val="00030183"/>
    <w:rsid w:val="000314EE"/>
    <w:rsid w:val="0003412B"/>
    <w:rsid w:val="000349E1"/>
    <w:rsid w:val="00034ACF"/>
    <w:rsid w:val="00034FC5"/>
    <w:rsid w:val="00035970"/>
    <w:rsid w:val="00041325"/>
    <w:rsid w:val="000418FF"/>
    <w:rsid w:val="000419E8"/>
    <w:rsid w:val="00043B69"/>
    <w:rsid w:val="00043C17"/>
    <w:rsid w:val="00043C25"/>
    <w:rsid w:val="00050862"/>
    <w:rsid w:val="00050D52"/>
    <w:rsid w:val="000516B0"/>
    <w:rsid w:val="000526A7"/>
    <w:rsid w:val="00052F2B"/>
    <w:rsid w:val="000536BA"/>
    <w:rsid w:val="00054DC9"/>
    <w:rsid w:val="00054F21"/>
    <w:rsid w:val="0005510B"/>
    <w:rsid w:val="0005557D"/>
    <w:rsid w:val="00055FD4"/>
    <w:rsid w:val="0006020E"/>
    <w:rsid w:val="00061C5B"/>
    <w:rsid w:val="000622F8"/>
    <w:rsid w:val="00062DF7"/>
    <w:rsid w:val="00063132"/>
    <w:rsid w:val="0006379F"/>
    <w:rsid w:val="000639AA"/>
    <w:rsid w:val="0006632E"/>
    <w:rsid w:val="0007385A"/>
    <w:rsid w:val="00075F66"/>
    <w:rsid w:val="000766DD"/>
    <w:rsid w:val="000775A9"/>
    <w:rsid w:val="00077F5D"/>
    <w:rsid w:val="00080B95"/>
    <w:rsid w:val="0008173E"/>
    <w:rsid w:val="00082445"/>
    <w:rsid w:val="00082B51"/>
    <w:rsid w:val="00083D12"/>
    <w:rsid w:val="00084373"/>
    <w:rsid w:val="00084D0D"/>
    <w:rsid w:val="00085B14"/>
    <w:rsid w:val="00086BBF"/>
    <w:rsid w:val="00087861"/>
    <w:rsid w:val="00087C79"/>
    <w:rsid w:val="00090AD3"/>
    <w:rsid w:val="0009232F"/>
    <w:rsid w:val="00092EAC"/>
    <w:rsid w:val="00093367"/>
    <w:rsid w:val="0009347B"/>
    <w:rsid w:val="000941ED"/>
    <w:rsid w:val="00096AAE"/>
    <w:rsid w:val="000A15D3"/>
    <w:rsid w:val="000A185E"/>
    <w:rsid w:val="000A22C7"/>
    <w:rsid w:val="000A3ED6"/>
    <w:rsid w:val="000A7B10"/>
    <w:rsid w:val="000B0224"/>
    <w:rsid w:val="000B0D22"/>
    <w:rsid w:val="000B12F5"/>
    <w:rsid w:val="000B15C8"/>
    <w:rsid w:val="000B1777"/>
    <w:rsid w:val="000B3354"/>
    <w:rsid w:val="000B338E"/>
    <w:rsid w:val="000B725A"/>
    <w:rsid w:val="000B7AF0"/>
    <w:rsid w:val="000C54EB"/>
    <w:rsid w:val="000C5628"/>
    <w:rsid w:val="000C5E61"/>
    <w:rsid w:val="000C7A2D"/>
    <w:rsid w:val="000D0EF8"/>
    <w:rsid w:val="000D4722"/>
    <w:rsid w:val="000D52CC"/>
    <w:rsid w:val="000D6C1E"/>
    <w:rsid w:val="000D7023"/>
    <w:rsid w:val="000D707C"/>
    <w:rsid w:val="000E0819"/>
    <w:rsid w:val="000E0FCD"/>
    <w:rsid w:val="000E15A8"/>
    <w:rsid w:val="000E21EC"/>
    <w:rsid w:val="000E28F3"/>
    <w:rsid w:val="000E2AAD"/>
    <w:rsid w:val="000E3C24"/>
    <w:rsid w:val="000E3DFA"/>
    <w:rsid w:val="000E5E3A"/>
    <w:rsid w:val="000E7275"/>
    <w:rsid w:val="000F1B50"/>
    <w:rsid w:val="000F2D26"/>
    <w:rsid w:val="000F4BE2"/>
    <w:rsid w:val="000F5227"/>
    <w:rsid w:val="000F67BB"/>
    <w:rsid w:val="000F6B7F"/>
    <w:rsid w:val="00102FCF"/>
    <w:rsid w:val="00104D69"/>
    <w:rsid w:val="001072EA"/>
    <w:rsid w:val="0010778D"/>
    <w:rsid w:val="00107A4F"/>
    <w:rsid w:val="00111655"/>
    <w:rsid w:val="00111C8B"/>
    <w:rsid w:val="00111E36"/>
    <w:rsid w:val="00114587"/>
    <w:rsid w:val="001148D7"/>
    <w:rsid w:val="001174B7"/>
    <w:rsid w:val="00117755"/>
    <w:rsid w:val="0012050A"/>
    <w:rsid w:val="00120513"/>
    <w:rsid w:val="001207DB"/>
    <w:rsid w:val="00122AC6"/>
    <w:rsid w:val="00123C7D"/>
    <w:rsid w:val="001264B6"/>
    <w:rsid w:val="00126556"/>
    <w:rsid w:val="00126ACC"/>
    <w:rsid w:val="0012758B"/>
    <w:rsid w:val="0012765B"/>
    <w:rsid w:val="00127E2C"/>
    <w:rsid w:val="0013044A"/>
    <w:rsid w:val="00130A8E"/>
    <w:rsid w:val="0013221B"/>
    <w:rsid w:val="00132965"/>
    <w:rsid w:val="00132A39"/>
    <w:rsid w:val="0013510F"/>
    <w:rsid w:val="0013530F"/>
    <w:rsid w:val="00135BDF"/>
    <w:rsid w:val="001378D7"/>
    <w:rsid w:val="001414C3"/>
    <w:rsid w:val="00142DBC"/>
    <w:rsid w:val="001431C6"/>
    <w:rsid w:val="00143AC8"/>
    <w:rsid w:val="00146C82"/>
    <w:rsid w:val="001512A9"/>
    <w:rsid w:val="00152964"/>
    <w:rsid w:val="001544F5"/>
    <w:rsid w:val="00154C4C"/>
    <w:rsid w:val="00154F9F"/>
    <w:rsid w:val="001550EA"/>
    <w:rsid w:val="00155AF9"/>
    <w:rsid w:val="00156307"/>
    <w:rsid w:val="0015719C"/>
    <w:rsid w:val="0015730E"/>
    <w:rsid w:val="00161793"/>
    <w:rsid w:val="00162E29"/>
    <w:rsid w:val="00162E73"/>
    <w:rsid w:val="001637C3"/>
    <w:rsid w:val="00163DD4"/>
    <w:rsid w:val="00164646"/>
    <w:rsid w:val="00164C05"/>
    <w:rsid w:val="00165E55"/>
    <w:rsid w:val="00167DD9"/>
    <w:rsid w:val="00167FB3"/>
    <w:rsid w:val="001704D1"/>
    <w:rsid w:val="001715D3"/>
    <w:rsid w:val="00175F5C"/>
    <w:rsid w:val="001765E0"/>
    <w:rsid w:val="00176B49"/>
    <w:rsid w:val="00177821"/>
    <w:rsid w:val="00180D2F"/>
    <w:rsid w:val="00181B87"/>
    <w:rsid w:val="001820AA"/>
    <w:rsid w:val="00182856"/>
    <w:rsid w:val="0018288A"/>
    <w:rsid w:val="00182BE6"/>
    <w:rsid w:val="00183038"/>
    <w:rsid w:val="0019086B"/>
    <w:rsid w:val="001920BE"/>
    <w:rsid w:val="00194303"/>
    <w:rsid w:val="0019439C"/>
    <w:rsid w:val="00194518"/>
    <w:rsid w:val="001A0B11"/>
    <w:rsid w:val="001A10F0"/>
    <w:rsid w:val="001A3313"/>
    <w:rsid w:val="001A3602"/>
    <w:rsid w:val="001A380A"/>
    <w:rsid w:val="001A415A"/>
    <w:rsid w:val="001A4812"/>
    <w:rsid w:val="001A6EB4"/>
    <w:rsid w:val="001B2B7F"/>
    <w:rsid w:val="001B322B"/>
    <w:rsid w:val="001B3CA1"/>
    <w:rsid w:val="001B4D30"/>
    <w:rsid w:val="001B666D"/>
    <w:rsid w:val="001B7536"/>
    <w:rsid w:val="001B7BB7"/>
    <w:rsid w:val="001B7DA8"/>
    <w:rsid w:val="001C2FD6"/>
    <w:rsid w:val="001C62B9"/>
    <w:rsid w:val="001C7921"/>
    <w:rsid w:val="001D26A9"/>
    <w:rsid w:val="001D3991"/>
    <w:rsid w:val="001D3D89"/>
    <w:rsid w:val="001D50D9"/>
    <w:rsid w:val="001D579A"/>
    <w:rsid w:val="001D61BB"/>
    <w:rsid w:val="001E04E5"/>
    <w:rsid w:val="001E0883"/>
    <w:rsid w:val="001E14F5"/>
    <w:rsid w:val="001E1693"/>
    <w:rsid w:val="001E19CB"/>
    <w:rsid w:val="001E1E78"/>
    <w:rsid w:val="001E4945"/>
    <w:rsid w:val="001E544E"/>
    <w:rsid w:val="001E5E3D"/>
    <w:rsid w:val="001E6DB9"/>
    <w:rsid w:val="001E7487"/>
    <w:rsid w:val="001F2499"/>
    <w:rsid w:val="001F2E26"/>
    <w:rsid w:val="001F3E36"/>
    <w:rsid w:val="001F40B7"/>
    <w:rsid w:val="001F441A"/>
    <w:rsid w:val="001F589F"/>
    <w:rsid w:val="001F5C80"/>
    <w:rsid w:val="001F6048"/>
    <w:rsid w:val="001F6446"/>
    <w:rsid w:val="0020198B"/>
    <w:rsid w:val="00202ED9"/>
    <w:rsid w:val="00204B40"/>
    <w:rsid w:val="00204C81"/>
    <w:rsid w:val="0020682B"/>
    <w:rsid w:val="002072B8"/>
    <w:rsid w:val="0021013A"/>
    <w:rsid w:val="00210511"/>
    <w:rsid w:val="00213DE8"/>
    <w:rsid w:val="00213EA4"/>
    <w:rsid w:val="00216B94"/>
    <w:rsid w:val="00216D49"/>
    <w:rsid w:val="00217005"/>
    <w:rsid w:val="002172A2"/>
    <w:rsid w:val="002177CA"/>
    <w:rsid w:val="002202ED"/>
    <w:rsid w:val="002216D6"/>
    <w:rsid w:val="00223D27"/>
    <w:rsid w:val="00224120"/>
    <w:rsid w:val="0022620B"/>
    <w:rsid w:val="002265EC"/>
    <w:rsid w:val="002274A7"/>
    <w:rsid w:val="00227C9B"/>
    <w:rsid w:val="002311C8"/>
    <w:rsid w:val="002356D3"/>
    <w:rsid w:val="00241585"/>
    <w:rsid w:val="00243679"/>
    <w:rsid w:val="0024793C"/>
    <w:rsid w:val="0025067C"/>
    <w:rsid w:val="00250B67"/>
    <w:rsid w:val="00252354"/>
    <w:rsid w:val="0025263D"/>
    <w:rsid w:val="00252AB9"/>
    <w:rsid w:val="00253773"/>
    <w:rsid w:val="002563A8"/>
    <w:rsid w:val="0025734F"/>
    <w:rsid w:val="002579C7"/>
    <w:rsid w:val="002609E0"/>
    <w:rsid w:val="00260DF2"/>
    <w:rsid w:val="0026238B"/>
    <w:rsid w:val="0026269A"/>
    <w:rsid w:val="002626BB"/>
    <w:rsid w:val="00263531"/>
    <w:rsid w:val="002640D5"/>
    <w:rsid w:val="00264B98"/>
    <w:rsid w:val="002650CD"/>
    <w:rsid w:val="00265258"/>
    <w:rsid w:val="00265345"/>
    <w:rsid w:val="00266590"/>
    <w:rsid w:val="00267685"/>
    <w:rsid w:val="00267C20"/>
    <w:rsid w:val="002731F4"/>
    <w:rsid w:val="00273881"/>
    <w:rsid w:val="00273D79"/>
    <w:rsid w:val="0027442F"/>
    <w:rsid w:val="00274578"/>
    <w:rsid w:val="00276A6E"/>
    <w:rsid w:val="00276D9D"/>
    <w:rsid w:val="002776FE"/>
    <w:rsid w:val="002808B1"/>
    <w:rsid w:val="00280F6E"/>
    <w:rsid w:val="00284F3A"/>
    <w:rsid w:val="00284F96"/>
    <w:rsid w:val="00285F7E"/>
    <w:rsid w:val="002869DA"/>
    <w:rsid w:val="00286C9C"/>
    <w:rsid w:val="0028708B"/>
    <w:rsid w:val="002915E6"/>
    <w:rsid w:val="002915F0"/>
    <w:rsid w:val="00291960"/>
    <w:rsid w:val="00291987"/>
    <w:rsid w:val="00292135"/>
    <w:rsid w:val="00294282"/>
    <w:rsid w:val="002955C3"/>
    <w:rsid w:val="00295920"/>
    <w:rsid w:val="00297CC2"/>
    <w:rsid w:val="002A1FBA"/>
    <w:rsid w:val="002A2D1A"/>
    <w:rsid w:val="002A2F83"/>
    <w:rsid w:val="002A4A80"/>
    <w:rsid w:val="002A5FF4"/>
    <w:rsid w:val="002B25EB"/>
    <w:rsid w:val="002B29FE"/>
    <w:rsid w:val="002B3275"/>
    <w:rsid w:val="002B42A3"/>
    <w:rsid w:val="002B5A34"/>
    <w:rsid w:val="002B5B0E"/>
    <w:rsid w:val="002C210C"/>
    <w:rsid w:val="002C231B"/>
    <w:rsid w:val="002C2E43"/>
    <w:rsid w:val="002C5F33"/>
    <w:rsid w:val="002C6153"/>
    <w:rsid w:val="002C63A3"/>
    <w:rsid w:val="002C69F0"/>
    <w:rsid w:val="002C7BA1"/>
    <w:rsid w:val="002D2808"/>
    <w:rsid w:val="002D3F10"/>
    <w:rsid w:val="002D418D"/>
    <w:rsid w:val="002D45EF"/>
    <w:rsid w:val="002D4D03"/>
    <w:rsid w:val="002D72AA"/>
    <w:rsid w:val="002D77ED"/>
    <w:rsid w:val="002D7CBA"/>
    <w:rsid w:val="002E00E9"/>
    <w:rsid w:val="002E04F2"/>
    <w:rsid w:val="002E116C"/>
    <w:rsid w:val="002E2590"/>
    <w:rsid w:val="002E3624"/>
    <w:rsid w:val="002E3F19"/>
    <w:rsid w:val="002E4210"/>
    <w:rsid w:val="002E42BB"/>
    <w:rsid w:val="002E486C"/>
    <w:rsid w:val="002E5EA7"/>
    <w:rsid w:val="002E5F11"/>
    <w:rsid w:val="002E6EC0"/>
    <w:rsid w:val="002F132D"/>
    <w:rsid w:val="002F2673"/>
    <w:rsid w:val="002F4B94"/>
    <w:rsid w:val="002F4BFE"/>
    <w:rsid w:val="002F4D89"/>
    <w:rsid w:val="002F5BFF"/>
    <w:rsid w:val="002F6660"/>
    <w:rsid w:val="0030037E"/>
    <w:rsid w:val="00301AEC"/>
    <w:rsid w:val="00303C80"/>
    <w:rsid w:val="00304541"/>
    <w:rsid w:val="003047B5"/>
    <w:rsid w:val="00304EEB"/>
    <w:rsid w:val="0030760A"/>
    <w:rsid w:val="00310883"/>
    <w:rsid w:val="00310898"/>
    <w:rsid w:val="00313DD5"/>
    <w:rsid w:val="00315495"/>
    <w:rsid w:val="00315DE1"/>
    <w:rsid w:val="00316CE6"/>
    <w:rsid w:val="00317FB7"/>
    <w:rsid w:val="00320CCD"/>
    <w:rsid w:val="00321801"/>
    <w:rsid w:val="00321B39"/>
    <w:rsid w:val="00321F8A"/>
    <w:rsid w:val="00324B8C"/>
    <w:rsid w:val="003251A7"/>
    <w:rsid w:val="003267E1"/>
    <w:rsid w:val="00327D43"/>
    <w:rsid w:val="00332B39"/>
    <w:rsid w:val="0033378E"/>
    <w:rsid w:val="0033390C"/>
    <w:rsid w:val="00335645"/>
    <w:rsid w:val="003356B2"/>
    <w:rsid w:val="00337F29"/>
    <w:rsid w:val="00340BA4"/>
    <w:rsid w:val="00341375"/>
    <w:rsid w:val="00341929"/>
    <w:rsid w:val="00343EFB"/>
    <w:rsid w:val="003446C0"/>
    <w:rsid w:val="0034529F"/>
    <w:rsid w:val="003459E0"/>
    <w:rsid w:val="00347659"/>
    <w:rsid w:val="00347747"/>
    <w:rsid w:val="003505E8"/>
    <w:rsid w:val="003517BB"/>
    <w:rsid w:val="00351B95"/>
    <w:rsid w:val="00352330"/>
    <w:rsid w:val="0035245F"/>
    <w:rsid w:val="00355C51"/>
    <w:rsid w:val="00356497"/>
    <w:rsid w:val="0035654B"/>
    <w:rsid w:val="0035673D"/>
    <w:rsid w:val="00356FDD"/>
    <w:rsid w:val="00361525"/>
    <w:rsid w:val="003621CE"/>
    <w:rsid w:val="003624F7"/>
    <w:rsid w:val="00362964"/>
    <w:rsid w:val="003633CB"/>
    <w:rsid w:val="00363CCE"/>
    <w:rsid w:val="00363D32"/>
    <w:rsid w:val="00364B1B"/>
    <w:rsid w:val="00365B67"/>
    <w:rsid w:val="00365C4E"/>
    <w:rsid w:val="0037058E"/>
    <w:rsid w:val="0037219B"/>
    <w:rsid w:val="00372233"/>
    <w:rsid w:val="00372A53"/>
    <w:rsid w:val="00374FC4"/>
    <w:rsid w:val="003755D7"/>
    <w:rsid w:val="0037707C"/>
    <w:rsid w:val="0037724C"/>
    <w:rsid w:val="00377FCF"/>
    <w:rsid w:val="00380236"/>
    <w:rsid w:val="00381DC1"/>
    <w:rsid w:val="00382181"/>
    <w:rsid w:val="00383E53"/>
    <w:rsid w:val="003857DB"/>
    <w:rsid w:val="00386D5F"/>
    <w:rsid w:val="00390F00"/>
    <w:rsid w:val="003919D3"/>
    <w:rsid w:val="00391C88"/>
    <w:rsid w:val="00391F35"/>
    <w:rsid w:val="0039236A"/>
    <w:rsid w:val="0039374F"/>
    <w:rsid w:val="003952E4"/>
    <w:rsid w:val="00396A0A"/>
    <w:rsid w:val="003A333E"/>
    <w:rsid w:val="003A3CF5"/>
    <w:rsid w:val="003A5277"/>
    <w:rsid w:val="003A6DA2"/>
    <w:rsid w:val="003A75B2"/>
    <w:rsid w:val="003B070A"/>
    <w:rsid w:val="003B0CEA"/>
    <w:rsid w:val="003B12B4"/>
    <w:rsid w:val="003B13CE"/>
    <w:rsid w:val="003B19F4"/>
    <w:rsid w:val="003B2087"/>
    <w:rsid w:val="003B2B83"/>
    <w:rsid w:val="003B3BDD"/>
    <w:rsid w:val="003B70F0"/>
    <w:rsid w:val="003B7EC7"/>
    <w:rsid w:val="003C3136"/>
    <w:rsid w:val="003C39C2"/>
    <w:rsid w:val="003C4182"/>
    <w:rsid w:val="003C54D2"/>
    <w:rsid w:val="003C5DA8"/>
    <w:rsid w:val="003C6663"/>
    <w:rsid w:val="003D0CDD"/>
    <w:rsid w:val="003D1538"/>
    <w:rsid w:val="003D2416"/>
    <w:rsid w:val="003D5411"/>
    <w:rsid w:val="003D5E8B"/>
    <w:rsid w:val="003D6D5C"/>
    <w:rsid w:val="003D7528"/>
    <w:rsid w:val="003D7ABC"/>
    <w:rsid w:val="003E0692"/>
    <w:rsid w:val="003E0A45"/>
    <w:rsid w:val="003E1CE1"/>
    <w:rsid w:val="003E24B2"/>
    <w:rsid w:val="003E4263"/>
    <w:rsid w:val="003E436F"/>
    <w:rsid w:val="003E5CE4"/>
    <w:rsid w:val="003E6ADD"/>
    <w:rsid w:val="003E77A8"/>
    <w:rsid w:val="003F042A"/>
    <w:rsid w:val="003F1223"/>
    <w:rsid w:val="003F140A"/>
    <w:rsid w:val="003F2FCA"/>
    <w:rsid w:val="003F36F4"/>
    <w:rsid w:val="003F3F51"/>
    <w:rsid w:val="003F4345"/>
    <w:rsid w:val="003F4862"/>
    <w:rsid w:val="003F5627"/>
    <w:rsid w:val="003F7B1E"/>
    <w:rsid w:val="00401BAA"/>
    <w:rsid w:val="00403C3E"/>
    <w:rsid w:val="00405B4D"/>
    <w:rsid w:val="00405E23"/>
    <w:rsid w:val="004061A6"/>
    <w:rsid w:val="00406934"/>
    <w:rsid w:val="004104AF"/>
    <w:rsid w:val="004104CF"/>
    <w:rsid w:val="0041146E"/>
    <w:rsid w:val="0041229E"/>
    <w:rsid w:val="00412ECD"/>
    <w:rsid w:val="00414FD6"/>
    <w:rsid w:val="0041647C"/>
    <w:rsid w:val="00416628"/>
    <w:rsid w:val="0042052A"/>
    <w:rsid w:val="00420DD7"/>
    <w:rsid w:val="0042149B"/>
    <w:rsid w:val="0042210F"/>
    <w:rsid w:val="004221AD"/>
    <w:rsid w:val="004253FF"/>
    <w:rsid w:val="00426198"/>
    <w:rsid w:val="00427FE8"/>
    <w:rsid w:val="00430E89"/>
    <w:rsid w:val="0043109A"/>
    <w:rsid w:val="00431DD6"/>
    <w:rsid w:val="00433B7B"/>
    <w:rsid w:val="00434474"/>
    <w:rsid w:val="00434E5C"/>
    <w:rsid w:val="00435F83"/>
    <w:rsid w:val="00436C74"/>
    <w:rsid w:val="00436FA6"/>
    <w:rsid w:val="00440195"/>
    <w:rsid w:val="004419DB"/>
    <w:rsid w:val="00441B75"/>
    <w:rsid w:val="004433CC"/>
    <w:rsid w:val="00443C4C"/>
    <w:rsid w:val="00444258"/>
    <w:rsid w:val="00445633"/>
    <w:rsid w:val="00447D04"/>
    <w:rsid w:val="00447E62"/>
    <w:rsid w:val="004502CE"/>
    <w:rsid w:val="00450CA1"/>
    <w:rsid w:val="004516D1"/>
    <w:rsid w:val="00453199"/>
    <w:rsid w:val="00454098"/>
    <w:rsid w:val="004569CD"/>
    <w:rsid w:val="004625DE"/>
    <w:rsid w:val="004626A4"/>
    <w:rsid w:val="00465961"/>
    <w:rsid w:val="00466E0C"/>
    <w:rsid w:val="00466F6C"/>
    <w:rsid w:val="00470439"/>
    <w:rsid w:val="0047086C"/>
    <w:rsid w:val="00470B49"/>
    <w:rsid w:val="00471CD2"/>
    <w:rsid w:val="004720D5"/>
    <w:rsid w:val="00473117"/>
    <w:rsid w:val="004732F0"/>
    <w:rsid w:val="004761DC"/>
    <w:rsid w:val="00480CD6"/>
    <w:rsid w:val="00481651"/>
    <w:rsid w:val="00482D0F"/>
    <w:rsid w:val="0048373A"/>
    <w:rsid w:val="004840AE"/>
    <w:rsid w:val="00484ECC"/>
    <w:rsid w:val="0048604C"/>
    <w:rsid w:val="004861EC"/>
    <w:rsid w:val="004864FF"/>
    <w:rsid w:val="00487BEC"/>
    <w:rsid w:val="00490C2D"/>
    <w:rsid w:val="004911B9"/>
    <w:rsid w:val="00491EC8"/>
    <w:rsid w:val="0049234C"/>
    <w:rsid w:val="004926DB"/>
    <w:rsid w:val="00492D79"/>
    <w:rsid w:val="00493512"/>
    <w:rsid w:val="004937A1"/>
    <w:rsid w:val="00493B18"/>
    <w:rsid w:val="004946EE"/>
    <w:rsid w:val="0049598C"/>
    <w:rsid w:val="00495B04"/>
    <w:rsid w:val="00495E34"/>
    <w:rsid w:val="004A122F"/>
    <w:rsid w:val="004A2BD6"/>
    <w:rsid w:val="004A693C"/>
    <w:rsid w:val="004A7755"/>
    <w:rsid w:val="004B03D6"/>
    <w:rsid w:val="004B1FD1"/>
    <w:rsid w:val="004B2049"/>
    <w:rsid w:val="004B2433"/>
    <w:rsid w:val="004B246A"/>
    <w:rsid w:val="004B2602"/>
    <w:rsid w:val="004B5345"/>
    <w:rsid w:val="004B541D"/>
    <w:rsid w:val="004B5A44"/>
    <w:rsid w:val="004B633A"/>
    <w:rsid w:val="004B7093"/>
    <w:rsid w:val="004B775C"/>
    <w:rsid w:val="004C15DF"/>
    <w:rsid w:val="004C190D"/>
    <w:rsid w:val="004C5C20"/>
    <w:rsid w:val="004D1264"/>
    <w:rsid w:val="004D28E7"/>
    <w:rsid w:val="004D3F63"/>
    <w:rsid w:val="004D6DF5"/>
    <w:rsid w:val="004E0EC9"/>
    <w:rsid w:val="004E39BD"/>
    <w:rsid w:val="004E48A3"/>
    <w:rsid w:val="004E577E"/>
    <w:rsid w:val="004E6749"/>
    <w:rsid w:val="004E76F0"/>
    <w:rsid w:val="004F3AF9"/>
    <w:rsid w:val="004F503A"/>
    <w:rsid w:val="004F6286"/>
    <w:rsid w:val="004F7BFA"/>
    <w:rsid w:val="00501901"/>
    <w:rsid w:val="00502B19"/>
    <w:rsid w:val="00503B70"/>
    <w:rsid w:val="00503EA1"/>
    <w:rsid w:val="00506B95"/>
    <w:rsid w:val="00511146"/>
    <w:rsid w:val="00511510"/>
    <w:rsid w:val="00511F68"/>
    <w:rsid w:val="0051205B"/>
    <w:rsid w:val="0051368F"/>
    <w:rsid w:val="005156B5"/>
    <w:rsid w:val="00515C36"/>
    <w:rsid w:val="00516029"/>
    <w:rsid w:val="005209AA"/>
    <w:rsid w:val="0052286C"/>
    <w:rsid w:val="00523D2E"/>
    <w:rsid w:val="00525F06"/>
    <w:rsid w:val="00525FB2"/>
    <w:rsid w:val="005265C2"/>
    <w:rsid w:val="005308BE"/>
    <w:rsid w:val="00530B7C"/>
    <w:rsid w:val="00530C25"/>
    <w:rsid w:val="0053139C"/>
    <w:rsid w:val="00531909"/>
    <w:rsid w:val="0053202C"/>
    <w:rsid w:val="0053203B"/>
    <w:rsid w:val="005324A6"/>
    <w:rsid w:val="00532BE2"/>
    <w:rsid w:val="00534066"/>
    <w:rsid w:val="00534F18"/>
    <w:rsid w:val="00535A3A"/>
    <w:rsid w:val="005372EB"/>
    <w:rsid w:val="00537F47"/>
    <w:rsid w:val="00541191"/>
    <w:rsid w:val="00544265"/>
    <w:rsid w:val="00544AAD"/>
    <w:rsid w:val="00545D4B"/>
    <w:rsid w:val="0054620A"/>
    <w:rsid w:val="005468DA"/>
    <w:rsid w:val="00546AE6"/>
    <w:rsid w:val="005479DF"/>
    <w:rsid w:val="00547DDE"/>
    <w:rsid w:val="00547F06"/>
    <w:rsid w:val="00551D54"/>
    <w:rsid w:val="00552874"/>
    <w:rsid w:val="0055397A"/>
    <w:rsid w:val="0055480D"/>
    <w:rsid w:val="005569F0"/>
    <w:rsid w:val="00556F4C"/>
    <w:rsid w:val="00557A54"/>
    <w:rsid w:val="0056088A"/>
    <w:rsid w:val="00560D13"/>
    <w:rsid w:val="0056138E"/>
    <w:rsid w:val="005613B4"/>
    <w:rsid w:val="005619AB"/>
    <w:rsid w:val="00561DDF"/>
    <w:rsid w:val="005635DA"/>
    <w:rsid w:val="00563847"/>
    <w:rsid w:val="00571BA1"/>
    <w:rsid w:val="00571EB1"/>
    <w:rsid w:val="00572CD1"/>
    <w:rsid w:val="00573C78"/>
    <w:rsid w:val="00574359"/>
    <w:rsid w:val="00575223"/>
    <w:rsid w:val="00576B71"/>
    <w:rsid w:val="00582386"/>
    <w:rsid w:val="00582A76"/>
    <w:rsid w:val="005836FF"/>
    <w:rsid w:val="005850E0"/>
    <w:rsid w:val="0058569B"/>
    <w:rsid w:val="0058593F"/>
    <w:rsid w:val="00587F2D"/>
    <w:rsid w:val="00590641"/>
    <w:rsid w:val="005906FC"/>
    <w:rsid w:val="00590E68"/>
    <w:rsid w:val="0059154C"/>
    <w:rsid w:val="005921B0"/>
    <w:rsid w:val="00593DA8"/>
    <w:rsid w:val="00595B5D"/>
    <w:rsid w:val="00595F2B"/>
    <w:rsid w:val="00596ADE"/>
    <w:rsid w:val="0059731D"/>
    <w:rsid w:val="005978CF"/>
    <w:rsid w:val="005A0FA6"/>
    <w:rsid w:val="005A1582"/>
    <w:rsid w:val="005A2852"/>
    <w:rsid w:val="005A2F0F"/>
    <w:rsid w:val="005B1C6B"/>
    <w:rsid w:val="005B2ACF"/>
    <w:rsid w:val="005B449F"/>
    <w:rsid w:val="005B44C9"/>
    <w:rsid w:val="005B48F5"/>
    <w:rsid w:val="005B6273"/>
    <w:rsid w:val="005B6505"/>
    <w:rsid w:val="005B7945"/>
    <w:rsid w:val="005C0169"/>
    <w:rsid w:val="005C05D2"/>
    <w:rsid w:val="005C3624"/>
    <w:rsid w:val="005C3828"/>
    <w:rsid w:val="005C40AB"/>
    <w:rsid w:val="005C4264"/>
    <w:rsid w:val="005C4796"/>
    <w:rsid w:val="005C4DE7"/>
    <w:rsid w:val="005D4208"/>
    <w:rsid w:val="005D4438"/>
    <w:rsid w:val="005D4749"/>
    <w:rsid w:val="005D6270"/>
    <w:rsid w:val="005D6578"/>
    <w:rsid w:val="005D6CDC"/>
    <w:rsid w:val="005E2E5E"/>
    <w:rsid w:val="005E318B"/>
    <w:rsid w:val="005E32F2"/>
    <w:rsid w:val="005E358F"/>
    <w:rsid w:val="005E3C62"/>
    <w:rsid w:val="005E6CC7"/>
    <w:rsid w:val="005E7BB2"/>
    <w:rsid w:val="005E7C2D"/>
    <w:rsid w:val="005F2D2E"/>
    <w:rsid w:val="005F2DC3"/>
    <w:rsid w:val="005F5068"/>
    <w:rsid w:val="005F5E63"/>
    <w:rsid w:val="005F6435"/>
    <w:rsid w:val="005F6C80"/>
    <w:rsid w:val="005F7928"/>
    <w:rsid w:val="006004C9"/>
    <w:rsid w:val="006009A8"/>
    <w:rsid w:val="0060133B"/>
    <w:rsid w:val="00601F4C"/>
    <w:rsid w:val="00602A9A"/>
    <w:rsid w:val="00602BD2"/>
    <w:rsid w:val="0060378D"/>
    <w:rsid w:val="00603A9F"/>
    <w:rsid w:val="00604010"/>
    <w:rsid w:val="00604F06"/>
    <w:rsid w:val="00605428"/>
    <w:rsid w:val="006057B0"/>
    <w:rsid w:val="0060761A"/>
    <w:rsid w:val="00610570"/>
    <w:rsid w:val="006109A8"/>
    <w:rsid w:val="006118E9"/>
    <w:rsid w:val="006139B6"/>
    <w:rsid w:val="00614E1A"/>
    <w:rsid w:val="00615466"/>
    <w:rsid w:val="006158BC"/>
    <w:rsid w:val="0061783A"/>
    <w:rsid w:val="0062160D"/>
    <w:rsid w:val="00625F03"/>
    <w:rsid w:val="00626144"/>
    <w:rsid w:val="006261A9"/>
    <w:rsid w:val="0063022F"/>
    <w:rsid w:val="00631A16"/>
    <w:rsid w:val="006344DB"/>
    <w:rsid w:val="0063480C"/>
    <w:rsid w:val="00635B6E"/>
    <w:rsid w:val="006404B3"/>
    <w:rsid w:val="00641295"/>
    <w:rsid w:val="00641341"/>
    <w:rsid w:val="006419A8"/>
    <w:rsid w:val="00643310"/>
    <w:rsid w:val="006439A3"/>
    <w:rsid w:val="00644812"/>
    <w:rsid w:val="00646ADC"/>
    <w:rsid w:val="00647064"/>
    <w:rsid w:val="00650CFA"/>
    <w:rsid w:val="00650F4F"/>
    <w:rsid w:val="0065250C"/>
    <w:rsid w:val="00652965"/>
    <w:rsid w:val="00652E9E"/>
    <w:rsid w:val="00655655"/>
    <w:rsid w:val="0065573B"/>
    <w:rsid w:val="006563FD"/>
    <w:rsid w:val="00656F5B"/>
    <w:rsid w:val="006577A5"/>
    <w:rsid w:val="006579E8"/>
    <w:rsid w:val="00660F63"/>
    <w:rsid w:val="00663459"/>
    <w:rsid w:val="00663E3E"/>
    <w:rsid w:val="006641C5"/>
    <w:rsid w:val="0066491B"/>
    <w:rsid w:val="0066493E"/>
    <w:rsid w:val="006675AA"/>
    <w:rsid w:val="006723EF"/>
    <w:rsid w:val="00673354"/>
    <w:rsid w:val="00673FDB"/>
    <w:rsid w:val="00674902"/>
    <w:rsid w:val="00674B23"/>
    <w:rsid w:val="00676750"/>
    <w:rsid w:val="00676F8E"/>
    <w:rsid w:val="0067733B"/>
    <w:rsid w:val="0067762E"/>
    <w:rsid w:val="00677903"/>
    <w:rsid w:val="00680AD2"/>
    <w:rsid w:val="00680C19"/>
    <w:rsid w:val="00681ABA"/>
    <w:rsid w:val="0068248B"/>
    <w:rsid w:val="006842E5"/>
    <w:rsid w:val="006857EF"/>
    <w:rsid w:val="00685912"/>
    <w:rsid w:val="00687937"/>
    <w:rsid w:val="006907AC"/>
    <w:rsid w:val="00691E36"/>
    <w:rsid w:val="0069252F"/>
    <w:rsid w:val="00692644"/>
    <w:rsid w:val="00692AD7"/>
    <w:rsid w:val="006932CB"/>
    <w:rsid w:val="0069746E"/>
    <w:rsid w:val="006A0362"/>
    <w:rsid w:val="006A233F"/>
    <w:rsid w:val="006A40F3"/>
    <w:rsid w:val="006A42C5"/>
    <w:rsid w:val="006A5840"/>
    <w:rsid w:val="006A61DB"/>
    <w:rsid w:val="006A66A0"/>
    <w:rsid w:val="006A7A1B"/>
    <w:rsid w:val="006B05F0"/>
    <w:rsid w:val="006B0B03"/>
    <w:rsid w:val="006B1F54"/>
    <w:rsid w:val="006B2DB7"/>
    <w:rsid w:val="006B3356"/>
    <w:rsid w:val="006B43BA"/>
    <w:rsid w:val="006B5A55"/>
    <w:rsid w:val="006B5B41"/>
    <w:rsid w:val="006B634C"/>
    <w:rsid w:val="006C0B26"/>
    <w:rsid w:val="006C15C9"/>
    <w:rsid w:val="006C1F88"/>
    <w:rsid w:val="006C2B60"/>
    <w:rsid w:val="006C311A"/>
    <w:rsid w:val="006C3D83"/>
    <w:rsid w:val="006C4D64"/>
    <w:rsid w:val="006C5700"/>
    <w:rsid w:val="006C5C89"/>
    <w:rsid w:val="006C6D43"/>
    <w:rsid w:val="006C700A"/>
    <w:rsid w:val="006C7C17"/>
    <w:rsid w:val="006D03EE"/>
    <w:rsid w:val="006D1FB0"/>
    <w:rsid w:val="006D1FF4"/>
    <w:rsid w:val="006D2DD1"/>
    <w:rsid w:val="006D3CD8"/>
    <w:rsid w:val="006D47B7"/>
    <w:rsid w:val="006D47FA"/>
    <w:rsid w:val="006D4AA1"/>
    <w:rsid w:val="006D5036"/>
    <w:rsid w:val="006D537F"/>
    <w:rsid w:val="006D6E7B"/>
    <w:rsid w:val="006D798C"/>
    <w:rsid w:val="006E00FA"/>
    <w:rsid w:val="006E1A1E"/>
    <w:rsid w:val="006E24A2"/>
    <w:rsid w:val="006E328D"/>
    <w:rsid w:val="006E331B"/>
    <w:rsid w:val="006E441F"/>
    <w:rsid w:val="006E4717"/>
    <w:rsid w:val="006E590B"/>
    <w:rsid w:val="006F065C"/>
    <w:rsid w:val="006F1248"/>
    <w:rsid w:val="006F1991"/>
    <w:rsid w:val="006F1B83"/>
    <w:rsid w:val="006F1F2A"/>
    <w:rsid w:val="006F204D"/>
    <w:rsid w:val="006F4E6C"/>
    <w:rsid w:val="006F5B59"/>
    <w:rsid w:val="006F65B3"/>
    <w:rsid w:val="006F6F11"/>
    <w:rsid w:val="00700257"/>
    <w:rsid w:val="00700676"/>
    <w:rsid w:val="007028DA"/>
    <w:rsid w:val="00703F9B"/>
    <w:rsid w:val="00705EF7"/>
    <w:rsid w:val="00707BCA"/>
    <w:rsid w:val="0071176A"/>
    <w:rsid w:val="00712F25"/>
    <w:rsid w:val="00713A47"/>
    <w:rsid w:val="00713CDD"/>
    <w:rsid w:val="00713FEC"/>
    <w:rsid w:val="007154CC"/>
    <w:rsid w:val="0071590C"/>
    <w:rsid w:val="00715EA9"/>
    <w:rsid w:val="007165C0"/>
    <w:rsid w:val="00717268"/>
    <w:rsid w:val="007178FE"/>
    <w:rsid w:val="0072303C"/>
    <w:rsid w:val="007239DD"/>
    <w:rsid w:val="007240D8"/>
    <w:rsid w:val="007246D7"/>
    <w:rsid w:val="00724785"/>
    <w:rsid w:val="007250AB"/>
    <w:rsid w:val="0072514C"/>
    <w:rsid w:val="00725AF9"/>
    <w:rsid w:val="0073060F"/>
    <w:rsid w:val="007307C6"/>
    <w:rsid w:val="00730A08"/>
    <w:rsid w:val="00730F03"/>
    <w:rsid w:val="0073152E"/>
    <w:rsid w:val="0073171F"/>
    <w:rsid w:val="00735DF6"/>
    <w:rsid w:val="00736797"/>
    <w:rsid w:val="007417FF"/>
    <w:rsid w:val="00741EFC"/>
    <w:rsid w:val="007424E1"/>
    <w:rsid w:val="00742E86"/>
    <w:rsid w:val="00744701"/>
    <w:rsid w:val="00745204"/>
    <w:rsid w:val="00746C3A"/>
    <w:rsid w:val="00747E7D"/>
    <w:rsid w:val="0075072A"/>
    <w:rsid w:val="007521AF"/>
    <w:rsid w:val="00752447"/>
    <w:rsid w:val="0075427D"/>
    <w:rsid w:val="00755712"/>
    <w:rsid w:val="00755C75"/>
    <w:rsid w:val="00755D04"/>
    <w:rsid w:val="007622D6"/>
    <w:rsid w:val="00764E2C"/>
    <w:rsid w:val="007656F0"/>
    <w:rsid w:val="00765D17"/>
    <w:rsid w:val="00766426"/>
    <w:rsid w:val="0076647A"/>
    <w:rsid w:val="007678AD"/>
    <w:rsid w:val="00767B71"/>
    <w:rsid w:val="00771010"/>
    <w:rsid w:val="007715FA"/>
    <w:rsid w:val="00775089"/>
    <w:rsid w:val="00775A74"/>
    <w:rsid w:val="00776D70"/>
    <w:rsid w:val="007772A8"/>
    <w:rsid w:val="00777407"/>
    <w:rsid w:val="007815EE"/>
    <w:rsid w:val="00783C74"/>
    <w:rsid w:val="00783D26"/>
    <w:rsid w:val="007842F8"/>
    <w:rsid w:val="0078774E"/>
    <w:rsid w:val="00790F61"/>
    <w:rsid w:val="00791AEF"/>
    <w:rsid w:val="007922D9"/>
    <w:rsid w:val="00792C07"/>
    <w:rsid w:val="007945B0"/>
    <w:rsid w:val="0079574F"/>
    <w:rsid w:val="007957FD"/>
    <w:rsid w:val="007966C2"/>
    <w:rsid w:val="007967EC"/>
    <w:rsid w:val="00797040"/>
    <w:rsid w:val="0079706C"/>
    <w:rsid w:val="0079741A"/>
    <w:rsid w:val="0079741C"/>
    <w:rsid w:val="00797EF5"/>
    <w:rsid w:val="007A011C"/>
    <w:rsid w:val="007A1128"/>
    <w:rsid w:val="007A252C"/>
    <w:rsid w:val="007A2B3C"/>
    <w:rsid w:val="007A451E"/>
    <w:rsid w:val="007A6969"/>
    <w:rsid w:val="007A7FC0"/>
    <w:rsid w:val="007B1B71"/>
    <w:rsid w:val="007B211B"/>
    <w:rsid w:val="007B2969"/>
    <w:rsid w:val="007B29BA"/>
    <w:rsid w:val="007B3351"/>
    <w:rsid w:val="007B4AF5"/>
    <w:rsid w:val="007B635A"/>
    <w:rsid w:val="007B67E3"/>
    <w:rsid w:val="007C066A"/>
    <w:rsid w:val="007C1EEE"/>
    <w:rsid w:val="007C299A"/>
    <w:rsid w:val="007C3569"/>
    <w:rsid w:val="007C4184"/>
    <w:rsid w:val="007C4D0C"/>
    <w:rsid w:val="007C638B"/>
    <w:rsid w:val="007D0D71"/>
    <w:rsid w:val="007D1646"/>
    <w:rsid w:val="007D41F5"/>
    <w:rsid w:val="007D4707"/>
    <w:rsid w:val="007D5563"/>
    <w:rsid w:val="007D5919"/>
    <w:rsid w:val="007E0AF8"/>
    <w:rsid w:val="007E3BE2"/>
    <w:rsid w:val="007E3F29"/>
    <w:rsid w:val="007E4583"/>
    <w:rsid w:val="007E5744"/>
    <w:rsid w:val="007E63D3"/>
    <w:rsid w:val="007E69E5"/>
    <w:rsid w:val="007E6BE1"/>
    <w:rsid w:val="007E7F41"/>
    <w:rsid w:val="007F0064"/>
    <w:rsid w:val="007F08FD"/>
    <w:rsid w:val="007F2328"/>
    <w:rsid w:val="007F24D0"/>
    <w:rsid w:val="007F3F99"/>
    <w:rsid w:val="007F4533"/>
    <w:rsid w:val="007F6285"/>
    <w:rsid w:val="007F7811"/>
    <w:rsid w:val="008013D3"/>
    <w:rsid w:val="00802EED"/>
    <w:rsid w:val="008049BB"/>
    <w:rsid w:val="00804CCB"/>
    <w:rsid w:val="00806846"/>
    <w:rsid w:val="008077FE"/>
    <w:rsid w:val="00810E41"/>
    <w:rsid w:val="00810EE7"/>
    <w:rsid w:val="008123AF"/>
    <w:rsid w:val="00812F9B"/>
    <w:rsid w:val="00813837"/>
    <w:rsid w:val="008200AF"/>
    <w:rsid w:val="00821539"/>
    <w:rsid w:val="008216AD"/>
    <w:rsid w:val="0082196C"/>
    <w:rsid w:val="00821BB1"/>
    <w:rsid w:val="0082215C"/>
    <w:rsid w:val="00824BBD"/>
    <w:rsid w:val="0082511F"/>
    <w:rsid w:val="0082543A"/>
    <w:rsid w:val="008255DF"/>
    <w:rsid w:val="0082576C"/>
    <w:rsid w:val="008274DB"/>
    <w:rsid w:val="0083155C"/>
    <w:rsid w:val="00832898"/>
    <w:rsid w:val="008346B8"/>
    <w:rsid w:val="008349FD"/>
    <w:rsid w:val="00836B7D"/>
    <w:rsid w:val="008376EB"/>
    <w:rsid w:val="008400A3"/>
    <w:rsid w:val="0084395A"/>
    <w:rsid w:val="00844D0D"/>
    <w:rsid w:val="00845F16"/>
    <w:rsid w:val="00845FF4"/>
    <w:rsid w:val="0085045F"/>
    <w:rsid w:val="00850960"/>
    <w:rsid w:val="00852128"/>
    <w:rsid w:val="00854E4C"/>
    <w:rsid w:val="00854F0F"/>
    <w:rsid w:val="00855BC2"/>
    <w:rsid w:val="00856F29"/>
    <w:rsid w:val="00856FCC"/>
    <w:rsid w:val="00857DA1"/>
    <w:rsid w:val="00860A64"/>
    <w:rsid w:val="008611A5"/>
    <w:rsid w:val="00861604"/>
    <w:rsid w:val="00861673"/>
    <w:rsid w:val="00861E96"/>
    <w:rsid w:val="00861FD1"/>
    <w:rsid w:val="008620CB"/>
    <w:rsid w:val="00862678"/>
    <w:rsid w:val="008638C2"/>
    <w:rsid w:val="008641AF"/>
    <w:rsid w:val="00864EC7"/>
    <w:rsid w:val="0086626A"/>
    <w:rsid w:val="008665AA"/>
    <w:rsid w:val="008705E8"/>
    <w:rsid w:val="00872D7D"/>
    <w:rsid w:val="00873B05"/>
    <w:rsid w:val="008768D5"/>
    <w:rsid w:val="00876DE6"/>
    <w:rsid w:val="008771CF"/>
    <w:rsid w:val="008776E4"/>
    <w:rsid w:val="00877C99"/>
    <w:rsid w:val="00881FCE"/>
    <w:rsid w:val="00882493"/>
    <w:rsid w:val="008831C9"/>
    <w:rsid w:val="008841B8"/>
    <w:rsid w:val="0088581C"/>
    <w:rsid w:val="00885C13"/>
    <w:rsid w:val="008862AD"/>
    <w:rsid w:val="00886F42"/>
    <w:rsid w:val="00890D47"/>
    <w:rsid w:val="00891190"/>
    <w:rsid w:val="00892ED9"/>
    <w:rsid w:val="008938DC"/>
    <w:rsid w:val="008939D2"/>
    <w:rsid w:val="00894FB6"/>
    <w:rsid w:val="00895E50"/>
    <w:rsid w:val="008968EB"/>
    <w:rsid w:val="00896C1B"/>
    <w:rsid w:val="00897563"/>
    <w:rsid w:val="008A16D4"/>
    <w:rsid w:val="008A3E83"/>
    <w:rsid w:val="008A41F7"/>
    <w:rsid w:val="008A4CA0"/>
    <w:rsid w:val="008A50BE"/>
    <w:rsid w:val="008B2826"/>
    <w:rsid w:val="008B3034"/>
    <w:rsid w:val="008B390D"/>
    <w:rsid w:val="008B4947"/>
    <w:rsid w:val="008B5214"/>
    <w:rsid w:val="008B5316"/>
    <w:rsid w:val="008B75D1"/>
    <w:rsid w:val="008B773E"/>
    <w:rsid w:val="008C0250"/>
    <w:rsid w:val="008C229C"/>
    <w:rsid w:val="008C2674"/>
    <w:rsid w:val="008C339B"/>
    <w:rsid w:val="008C373F"/>
    <w:rsid w:val="008C59F8"/>
    <w:rsid w:val="008C5A85"/>
    <w:rsid w:val="008C7B2F"/>
    <w:rsid w:val="008D293B"/>
    <w:rsid w:val="008D4EB6"/>
    <w:rsid w:val="008D5E42"/>
    <w:rsid w:val="008D6BF8"/>
    <w:rsid w:val="008E04AD"/>
    <w:rsid w:val="008E059D"/>
    <w:rsid w:val="008E073C"/>
    <w:rsid w:val="008E4C65"/>
    <w:rsid w:val="008E53DA"/>
    <w:rsid w:val="008E68D3"/>
    <w:rsid w:val="008E74F5"/>
    <w:rsid w:val="008E7DEC"/>
    <w:rsid w:val="008E7E26"/>
    <w:rsid w:val="008F06F4"/>
    <w:rsid w:val="008F0C08"/>
    <w:rsid w:val="008F0F5A"/>
    <w:rsid w:val="008F14AD"/>
    <w:rsid w:val="008F27A0"/>
    <w:rsid w:val="008F5136"/>
    <w:rsid w:val="008F5296"/>
    <w:rsid w:val="008F61F7"/>
    <w:rsid w:val="008F7052"/>
    <w:rsid w:val="008F77AE"/>
    <w:rsid w:val="008F7815"/>
    <w:rsid w:val="00901DBC"/>
    <w:rsid w:val="00902118"/>
    <w:rsid w:val="009022AE"/>
    <w:rsid w:val="00902D93"/>
    <w:rsid w:val="009053C6"/>
    <w:rsid w:val="009062EA"/>
    <w:rsid w:val="00906C18"/>
    <w:rsid w:val="009075E8"/>
    <w:rsid w:val="00907E2A"/>
    <w:rsid w:val="00910C66"/>
    <w:rsid w:val="00911740"/>
    <w:rsid w:val="0091366E"/>
    <w:rsid w:val="009140CA"/>
    <w:rsid w:val="00915D43"/>
    <w:rsid w:val="00916177"/>
    <w:rsid w:val="00917FBA"/>
    <w:rsid w:val="0092114E"/>
    <w:rsid w:val="0092439E"/>
    <w:rsid w:val="00927445"/>
    <w:rsid w:val="0092790D"/>
    <w:rsid w:val="00930BAD"/>
    <w:rsid w:val="0093172D"/>
    <w:rsid w:val="009336F7"/>
    <w:rsid w:val="009341BB"/>
    <w:rsid w:val="009341E1"/>
    <w:rsid w:val="009342E1"/>
    <w:rsid w:val="009344A5"/>
    <w:rsid w:val="0093616F"/>
    <w:rsid w:val="009369A9"/>
    <w:rsid w:val="00936C25"/>
    <w:rsid w:val="00940F79"/>
    <w:rsid w:val="009411DF"/>
    <w:rsid w:val="00941E17"/>
    <w:rsid w:val="009453D5"/>
    <w:rsid w:val="00945E32"/>
    <w:rsid w:val="00947158"/>
    <w:rsid w:val="00947313"/>
    <w:rsid w:val="00951960"/>
    <w:rsid w:val="009531E6"/>
    <w:rsid w:val="00954E5C"/>
    <w:rsid w:val="009550C5"/>
    <w:rsid w:val="009551EB"/>
    <w:rsid w:val="00957E0C"/>
    <w:rsid w:val="00960450"/>
    <w:rsid w:val="00960A8F"/>
    <w:rsid w:val="00961317"/>
    <w:rsid w:val="00961A1E"/>
    <w:rsid w:val="00964282"/>
    <w:rsid w:val="00965422"/>
    <w:rsid w:val="0096559C"/>
    <w:rsid w:val="009663FF"/>
    <w:rsid w:val="00966DC7"/>
    <w:rsid w:val="00967300"/>
    <w:rsid w:val="00967409"/>
    <w:rsid w:val="00970772"/>
    <w:rsid w:val="00970D44"/>
    <w:rsid w:val="009733DF"/>
    <w:rsid w:val="00973502"/>
    <w:rsid w:val="00973F12"/>
    <w:rsid w:val="00975453"/>
    <w:rsid w:val="00977B30"/>
    <w:rsid w:val="00977CFF"/>
    <w:rsid w:val="00982694"/>
    <w:rsid w:val="009826D6"/>
    <w:rsid w:val="0098280A"/>
    <w:rsid w:val="00982C29"/>
    <w:rsid w:val="0098439B"/>
    <w:rsid w:val="00984FA1"/>
    <w:rsid w:val="00990F12"/>
    <w:rsid w:val="0099271F"/>
    <w:rsid w:val="009929C7"/>
    <w:rsid w:val="00993669"/>
    <w:rsid w:val="00993C88"/>
    <w:rsid w:val="009947DB"/>
    <w:rsid w:val="00997357"/>
    <w:rsid w:val="009A4AB9"/>
    <w:rsid w:val="009A58C7"/>
    <w:rsid w:val="009A6AA4"/>
    <w:rsid w:val="009A6C16"/>
    <w:rsid w:val="009A7B76"/>
    <w:rsid w:val="009A7FB7"/>
    <w:rsid w:val="009B0E05"/>
    <w:rsid w:val="009B15A4"/>
    <w:rsid w:val="009B420E"/>
    <w:rsid w:val="009B4962"/>
    <w:rsid w:val="009B4EEA"/>
    <w:rsid w:val="009B6ABF"/>
    <w:rsid w:val="009C034F"/>
    <w:rsid w:val="009C1E6D"/>
    <w:rsid w:val="009C1E91"/>
    <w:rsid w:val="009C31CF"/>
    <w:rsid w:val="009C391C"/>
    <w:rsid w:val="009C4315"/>
    <w:rsid w:val="009C4488"/>
    <w:rsid w:val="009C6029"/>
    <w:rsid w:val="009C6755"/>
    <w:rsid w:val="009C7C38"/>
    <w:rsid w:val="009D5581"/>
    <w:rsid w:val="009E06C1"/>
    <w:rsid w:val="009E088C"/>
    <w:rsid w:val="009E1B17"/>
    <w:rsid w:val="009E1CFA"/>
    <w:rsid w:val="009E2660"/>
    <w:rsid w:val="009E36F2"/>
    <w:rsid w:val="009E68B9"/>
    <w:rsid w:val="009E777F"/>
    <w:rsid w:val="009F02AF"/>
    <w:rsid w:val="009F0899"/>
    <w:rsid w:val="009F3A41"/>
    <w:rsid w:val="009F49BD"/>
    <w:rsid w:val="009F595F"/>
    <w:rsid w:val="009F605F"/>
    <w:rsid w:val="009F6651"/>
    <w:rsid w:val="009F739B"/>
    <w:rsid w:val="00A01FB9"/>
    <w:rsid w:val="00A02145"/>
    <w:rsid w:val="00A02486"/>
    <w:rsid w:val="00A037E6"/>
    <w:rsid w:val="00A04A67"/>
    <w:rsid w:val="00A05CAE"/>
    <w:rsid w:val="00A07AF7"/>
    <w:rsid w:val="00A07EA8"/>
    <w:rsid w:val="00A13A44"/>
    <w:rsid w:val="00A15420"/>
    <w:rsid w:val="00A154F4"/>
    <w:rsid w:val="00A16B62"/>
    <w:rsid w:val="00A17BB3"/>
    <w:rsid w:val="00A2130A"/>
    <w:rsid w:val="00A222C2"/>
    <w:rsid w:val="00A22FC2"/>
    <w:rsid w:val="00A235A2"/>
    <w:rsid w:val="00A23673"/>
    <w:rsid w:val="00A2614A"/>
    <w:rsid w:val="00A26DC5"/>
    <w:rsid w:val="00A2758B"/>
    <w:rsid w:val="00A306E3"/>
    <w:rsid w:val="00A30F41"/>
    <w:rsid w:val="00A31A8D"/>
    <w:rsid w:val="00A31F7B"/>
    <w:rsid w:val="00A333DD"/>
    <w:rsid w:val="00A3369F"/>
    <w:rsid w:val="00A33E6B"/>
    <w:rsid w:val="00A34A63"/>
    <w:rsid w:val="00A36C7F"/>
    <w:rsid w:val="00A372FE"/>
    <w:rsid w:val="00A4149B"/>
    <w:rsid w:val="00A419EA"/>
    <w:rsid w:val="00A433AE"/>
    <w:rsid w:val="00A4381A"/>
    <w:rsid w:val="00A43B95"/>
    <w:rsid w:val="00A44130"/>
    <w:rsid w:val="00A44394"/>
    <w:rsid w:val="00A44BEA"/>
    <w:rsid w:val="00A44DA7"/>
    <w:rsid w:val="00A45771"/>
    <w:rsid w:val="00A46244"/>
    <w:rsid w:val="00A50565"/>
    <w:rsid w:val="00A5082F"/>
    <w:rsid w:val="00A50B4B"/>
    <w:rsid w:val="00A50EA8"/>
    <w:rsid w:val="00A51C02"/>
    <w:rsid w:val="00A53D7B"/>
    <w:rsid w:val="00A549E0"/>
    <w:rsid w:val="00A54C61"/>
    <w:rsid w:val="00A56E2C"/>
    <w:rsid w:val="00A57F4B"/>
    <w:rsid w:val="00A62F4F"/>
    <w:rsid w:val="00A63861"/>
    <w:rsid w:val="00A6462D"/>
    <w:rsid w:val="00A64FEC"/>
    <w:rsid w:val="00A67083"/>
    <w:rsid w:val="00A67114"/>
    <w:rsid w:val="00A71BAE"/>
    <w:rsid w:val="00A7289E"/>
    <w:rsid w:val="00A72CD4"/>
    <w:rsid w:val="00A736E7"/>
    <w:rsid w:val="00A7407F"/>
    <w:rsid w:val="00A74188"/>
    <w:rsid w:val="00A811E5"/>
    <w:rsid w:val="00A81B62"/>
    <w:rsid w:val="00A822BA"/>
    <w:rsid w:val="00A82816"/>
    <w:rsid w:val="00A837A5"/>
    <w:rsid w:val="00A870CA"/>
    <w:rsid w:val="00A90404"/>
    <w:rsid w:val="00A9079E"/>
    <w:rsid w:val="00A919F7"/>
    <w:rsid w:val="00A94CA8"/>
    <w:rsid w:val="00A94FE6"/>
    <w:rsid w:val="00A95DE1"/>
    <w:rsid w:val="00A96A3B"/>
    <w:rsid w:val="00AA0283"/>
    <w:rsid w:val="00AA0AD4"/>
    <w:rsid w:val="00AA26F0"/>
    <w:rsid w:val="00AB121A"/>
    <w:rsid w:val="00AB123A"/>
    <w:rsid w:val="00AB18B0"/>
    <w:rsid w:val="00AB1FDC"/>
    <w:rsid w:val="00AB258D"/>
    <w:rsid w:val="00AB265C"/>
    <w:rsid w:val="00AB2CAF"/>
    <w:rsid w:val="00AB3558"/>
    <w:rsid w:val="00AB3C66"/>
    <w:rsid w:val="00AB4337"/>
    <w:rsid w:val="00AB4EF2"/>
    <w:rsid w:val="00AB6220"/>
    <w:rsid w:val="00AB7C50"/>
    <w:rsid w:val="00AC088E"/>
    <w:rsid w:val="00AC1648"/>
    <w:rsid w:val="00AC42A8"/>
    <w:rsid w:val="00AC437D"/>
    <w:rsid w:val="00AC710C"/>
    <w:rsid w:val="00AD17AD"/>
    <w:rsid w:val="00AD1E4F"/>
    <w:rsid w:val="00AD30AB"/>
    <w:rsid w:val="00AD4377"/>
    <w:rsid w:val="00AD452D"/>
    <w:rsid w:val="00AD4997"/>
    <w:rsid w:val="00AD5726"/>
    <w:rsid w:val="00AD5B29"/>
    <w:rsid w:val="00AD655C"/>
    <w:rsid w:val="00AD7945"/>
    <w:rsid w:val="00AD7EEB"/>
    <w:rsid w:val="00AE1058"/>
    <w:rsid w:val="00AE1101"/>
    <w:rsid w:val="00AE1746"/>
    <w:rsid w:val="00AE2CE1"/>
    <w:rsid w:val="00AE4680"/>
    <w:rsid w:val="00AE4D94"/>
    <w:rsid w:val="00AE590B"/>
    <w:rsid w:val="00AE5C55"/>
    <w:rsid w:val="00AE5E0A"/>
    <w:rsid w:val="00AE7683"/>
    <w:rsid w:val="00AF11E3"/>
    <w:rsid w:val="00AF1A0B"/>
    <w:rsid w:val="00AF2702"/>
    <w:rsid w:val="00AF2718"/>
    <w:rsid w:val="00AF2EC7"/>
    <w:rsid w:val="00AF4BB6"/>
    <w:rsid w:val="00AF510D"/>
    <w:rsid w:val="00AF53F7"/>
    <w:rsid w:val="00AF645E"/>
    <w:rsid w:val="00AF733C"/>
    <w:rsid w:val="00B0009E"/>
    <w:rsid w:val="00B00AF8"/>
    <w:rsid w:val="00B01C32"/>
    <w:rsid w:val="00B029DD"/>
    <w:rsid w:val="00B04A3E"/>
    <w:rsid w:val="00B05239"/>
    <w:rsid w:val="00B0571D"/>
    <w:rsid w:val="00B05B66"/>
    <w:rsid w:val="00B06438"/>
    <w:rsid w:val="00B101AD"/>
    <w:rsid w:val="00B12089"/>
    <w:rsid w:val="00B12421"/>
    <w:rsid w:val="00B15C58"/>
    <w:rsid w:val="00B16665"/>
    <w:rsid w:val="00B2286B"/>
    <w:rsid w:val="00B23944"/>
    <w:rsid w:val="00B25E75"/>
    <w:rsid w:val="00B26899"/>
    <w:rsid w:val="00B2716D"/>
    <w:rsid w:val="00B27C64"/>
    <w:rsid w:val="00B27F21"/>
    <w:rsid w:val="00B332EA"/>
    <w:rsid w:val="00B35AA1"/>
    <w:rsid w:val="00B36241"/>
    <w:rsid w:val="00B40C5F"/>
    <w:rsid w:val="00B41007"/>
    <w:rsid w:val="00B41936"/>
    <w:rsid w:val="00B41F8E"/>
    <w:rsid w:val="00B42190"/>
    <w:rsid w:val="00B4271A"/>
    <w:rsid w:val="00B42CF8"/>
    <w:rsid w:val="00B4448F"/>
    <w:rsid w:val="00B453F0"/>
    <w:rsid w:val="00B45826"/>
    <w:rsid w:val="00B46E71"/>
    <w:rsid w:val="00B5018D"/>
    <w:rsid w:val="00B50989"/>
    <w:rsid w:val="00B51A6C"/>
    <w:rsid w:val="00B51B03"/>
    <w:rsid w:val="00B51FEC"/>
    <w:rsid w:val="00B523CC"/>
    <w:rsid w:val="00B53FC2"/>
    <w:rsid w:val="00B545B9"/>
    <w:rsid w:val="00B54681"/>
    <w:rsid w:val="00B54A6F"/>
    <w:rsid w:val="00B55C08"/>
    <w:rsid w:val="00B60954"/>
    <w:rsid w:val="00B60CC6"/>
    <w:rsid w:val="00B61071"/>
    <w:rsid w:val="00B6369C"/>
    <w:rsid w:val="00B637D9"/>
    <w:rsid w:val="00B63967"/>
    <w:rsid w:val="00B63B56"/>
    <w:rsid w:val="00B65DCE"/>
    <w:rsid w:val="00B67960"/>
    <w:rsid w:val="00B73860"/>
    <w:rsid w:val="00B76B42"/>
    <w:rsid w:val="00B77523"/>
    <w:rsid w:val="00B7770E"/>
    <w:rsid w:val="00B806DF"/>
    <w:rsid w:val="00B8074A"/>
    <w:rsid w:val="00B80DB1"/>
    <w:rsid w:val="00B81367"/>
    <w:rsid w:val="00B82F9E"/>
    <w:rsid w:val="00B835BC"/>
    <w:rsid w:val="00B8365A"/>
    <w:rsid w:val="00B85191"/>
    <w:rsid w:val="00B85ADA"/>
    <w:rsid w:val="00B8678A"/>
    <w:rsid w:val="00B8774E"/>
    <w:rsid w:val="00B87AEF"/>
    <w:rsid w:val="00B87F08"/>
    <w:rsid w:val="00B901D4"/>
    <w:rsid w:val="00B90746"/>
    <w:rsid w:val="00B90E41"/>
    <w:rsid w:val="00B91451"/>
    <w:rsid w:val="00B91E89"/>
    <w:rsid w:val="00B91EF5"/>
    <w:rsid w:val="00B92A6B"/>
    <w:rsid w:val="00B92B5C"/>
    <w:rsid w:val="00B92DA7"/>
    <w:rsid w:val="00B932C7"/>
    <w:rsid w:val="00B93578"/>
    <w:rsid w:val="00B95509"/>
    <w:rsid w:val="00BA0E5D"/>
    <w:rsid w:val="00BA254D"/>
    <w:rsid w:val="00BA2D8D"/>
    <w:rsid w:val="00BA58EF"/>
    <w:rsid w:val="00BB0A46"/>
    <w:rsid w:val="00BB0EBC"/>
    <w:rsid w:val="00BB17F8"/>
    <w:rsid w:val="00BB24F9"/>
    <w:rsid w:val="00BB2783"/>
    <w:rsid w:val="00BB4DEE"/>
    <w:rsid w:val="00BB67F7"/>
    <w:rsid w:val="00BB6EC9"/>
    <w:rsid w:val="00BC2D17"/>
    <w:rsid w:val="00BC3E58"/>
    <w:rsid w:val="00BC4FA1"/>
    <w:rsid w:val="00BC68C0"/>
    <w:rsid w:val="00BC709A"/>
    <w:rsid w:val="00BD01BC"/>
    <w:rsid w:val="00BD30C2"/>
    <w:rsid w:val="00BD3168"/>
    <w:rsid w:val="00BD33B8"/>
    <w:rsid w:val="00BD3769"/>
    <w:rsid w:val="00BD4062"/>
    <w:rsid w:val="00BD42C8"/>
    <w:rsid w:val="00BD7CC6"/>
    <w:rsid w:val="00BE414E"/>
    <w:rsid w:val="00BE43AC"/>
    <w:rsid w:val="00BE4C6B"/>
    <w:rsid w:val="00BE510A"/>
    <w:rsid w:val="00BE5EAB"/>
    <w:rsid w:val="00BE63B0"/>
    <w:rsid w:val="00BE641E"/>
    <w:rsid w:val="00BE7330"/>
    <w:rsid w:val="00BE7988"/>
    <w:rsid w:val="00BE79D6"/>
    <w:rsid w:val="00BF03C7"/>
    <w:rsid w:val="00BF357E"/>
    <w:rsid w:val="00BF3DF4"/>
    <w:rsid w:val="00BF4D45"/>
    <w:rsid w:val="00BF57E9"/>
    <w:rsid w:val="00BF58AD"/>
    <w:rsid w:val="00BF5CDD"/>
    <w:rsid w:val="00BF7672"/>
    <w:rsid w:val="00C00660"/>
    <w:rsid w:val="00C00E92"/>
    <w:rsid w:val="00C01616"/>
    <w:rsid w:val="00C0175F"/>
    <w:rsid w:val="00C02D2A"/>
    <w:rsid w:val="00C03037"/>
    <w:rsid w:val="00C0402E"/>
    <w:rsid w:val="00C04048"/>
    <w:rsid w:val="00C0424C"/>
    <w:rsid w:val="00C044B5"/>
    <w:rsid w:val="00C04898"/>
    <w:rsid w:val="00C054E5"/>
    <w:rsid w:val="00C05AD0"/>
    <w:rsid w:val="00C06EE3"/>
    <w:rsid w:val="00C072CF"/>
    <w:rsid w:val="00C0750E"/>
    <w:rsid w:val="00C11D23"/>
    <w:rsid w:val="00C13775"/>
    <w:rsid w:val="00C1682B"/>
    <w:rsid w:val="00C231C8"/>
    <w:rsid w:val="00C23F91"/>
    <w:rsid w:val="00C24005"/>
    <w:rsid w:val="00C242FC"/>
    <w:rsid w:val="00C274F3"/>
    <w:rsid w:val="00C30B67"/>
    <w:rsid w:val="00C31160"/>
    <w:rsid w:val="00C311D6"/>
    <w:rsid w:val="00C3167C"/>
    <w:rsid w:val="00C31ACD"/>
    <w:rsid w:val="00C32609"/>
    <w:rsid w:val="00C32793"/>
    <w:rsid w:val="00C32881"/>
    <w:rsid w:val="00C33DD1"/>
    <w:rsid w:val="00C33F11"/>
    <w:rsid w:val="00C3425F"/>
    <w:rsid w:val="00C34B6D"/>
    <w:rsid w:val="00C362E9"/>
    <w:rsid w:val="00C363FE"/>
    <w:rsid w:val="00C36846"/>
    <w:rsid w:val="00C373ED"/>
    <w:rsid w:val="00C37CF8"/>
    <w:rsid w:val="00C41BB4"/>
    <w:rsid w:val="00C41BF5"/>
    <w:rsid w:val="00C428F4"/>
    <w:rsid w:val="00C45465"/>
    <w:rsid w:val="00C503B2"/>
    <w:rsid w:val="00C57246"/>
    <w:rsid w:val="00C61A03"/>
    <w:rsid w:val="00C635EC"/>
    <w:rsid w:val="00C63B57"/>
    <w:rsid w:val="00C6543B"/>
    <w:rsid w:val="00C65EEB"/>
    <w:rsid w:val="00C66457"/>
    <w:rsid w:val="00C667B3"/>
    <w:rsid w:val="00C66F42"/>
    <w:rsid w:val="00C71B51"/>
    <w:rsid w:val="00C72692"/>
    <w:rsid w:val="00C740F7"/>
    <w:rsid w:val="00C759D8"/>
    <w:rsid w:val="00C804F2"/>
    <w:rsid w:val="00C82A85"/>
    <w:rsid w:val="00C82BD6"/>
    <w:rsid w:val="00C832EE"/>
    <w:rsid w:val="00C83BEB"/>
    <w:rsid w:val="00C85224"/>
    <w:rsid w:val="00C85F93"/>
    <w:rsid w:val="00C864AD"/>
    <w:rsid w:val="00C871AA"/>
    <w:rsid w:val="00C875AE"/>
    <w:rsid w:val="00C87960"/>
    <w:rsid w:val="00C91C1D"/>
    <w:rsid w:val="00C92F8F"/>
    <w:rsid w:val="00C93799"/>
    <w:rsid w:val="00C93816"/>
    <w:rsid w:val="00CA12B4"/>
    <w:rsid w:val="00CA2060"/>
    <w:rsid w:val="00CA708C"/>
    <w:rsid w:val="00CA7839"/>
    <w:rsid w:val="00CB0F04"/>
    <w:rsid w:val="00CB190C"/>
    <w:rsid w:val="00CB277C"/>
    <w:rsid w:val="00CC04C5"/>
    <w:rsid w:val="00CC1451"/>
    <w:rsid w:val="00CC14F9"/>
    <w:rsid w:val="00CC203B"/>
    <w:rsid w:val="00CC31C5"/>
    <w:rsid w:val="00CC5BC3"/>
    <w:rsid w:val="00CC5FEB"/>
    <w:rsid w:val="00CC6BBA"/>
    <w:rsid w:val="00CD3072"/>
    <w:rsid w:val="00CD36DE"/>
    <w:rsid w:val="00CD3A9C"/>
    <w:rsid w:val="00CD4482"/>
    <w:rsid w:val="00CD46A7"/>
    <w:rsid w:val="00CD646D"/>
    <w:rsid w:val="00CE00D2"/>
    <w:rsid w:val="00CE01B0"/>
    <w:rsid w:val="00CE0473"/>
    <w:rsid w:val="00CE1521"/>
    <w:rsid w:val="00CE230A"/>
    <w:rsid w:val="00CE341A"/>
    <w:rsid w:val="00CE54D1"/>
    <w:rsid w:val="00CE5ACC"/>
    <w:rsid w:val="00CE615C"/>
    <w:rsid w:val="00CE7449"/>
    <w:rsid w:val="00CE7593"/>
    <w:rsid w:val="00CF0D20"/>
    <w:rsid w:val="00CF2597"/>
    <w:rsid w:val="00CF2BBA"/>
    <w:rsid w:val="00CF3DF6"/>
    <w:rsid w:val="00CF5A37"/>
    <w:rsid w:val="00CF5DF6"/>
    <w:rsid w:val="00CF7602"/>
    <w:rsid w:val="00D00258"/>
    <w:rsid w:val="00D01DA7"/>
    <w:rsid w:val="00D029BF"/>
    <w:rsid w:val="00D033E3"/>
    <w:rsid w:val="00D0348C"/>
    <w:rsid w:val="00D037B1"/>
    <w:rsid w:val="00D03BBB"/>
    <w:rsid w:val="00D05420"/>
    <w:rsid w:val="00D07355"/>
    <w:rsid w:val="00D125D2"/>
    <w:rsid w:val="00D12FD9"/>
    <w:rsid w:val="00D1498C"/>
    <w:rsid w:val="00D15747"/>
    <w:rsid w:val="00D2160C"/>
    <w:rsid w:val="00D2168A"/>
    <w:rsid w:val="00D219CC"/>
    <w:rsid w:val="00D22EFE"/>
    <w:rsid w:val="00D2435C"/>
    <w:rsid w:val="00D26499"/>
    <w:rsid w:val="00D27959"/>
    <w:rsid w:val="00D3124C"/>
    <w:rsid w:val="00D31DDA"/>
    <w:rsid w:val="00D33162"/>
    <w:rsid w:val="00D40A89"/>
    <w:rsid w:val="00D40E08"/>
    <w:rsid w:val="00D4196C"/>
    <w:rsid w:val="00D41A24"/>
    <w:rsid w:val="00D435EE"/>
    <w:rsid w:val="00D45B0C"/>
    <w:rsid w:val="00D50745"/>
    <w:rsid w:val="00D507F6"/>
    <w:rsid w:val="00D51BFD"/>
    <w:rsid w:val="00D524A4"/>
    <w:rsid w:val="00D5500E"/>
    <w:rsid w:val="00D62AF4"/>
    <w:rsid w:val="00D63ABF"/>
    <w:rsid w:val="00D65665"/>
    <w:rsid w:val="00D6681E"/>
    <w:rsid w:val="00D67248"/>
    <w:rsid w:val="00D67319"/>
    <w:rsid w:val="00D70FBF"/>
    <w:rsid w:val="00D71382"/>
    <w:rsid w:val="00D71703"/>
    <w:rsid w:val="00D7224F"/>
    <w:rsid w:val="00D731F4"/>
    <w:rsid w:val="00D75A2B"/>
    <w:rsid w:val="00D7635B"/>
    <w:rsid w:val="00D80604"/>
    <w:rsid w:val="00D81269"/>
    <w:rsid w:val="00D81A47"/>
    <w:rsid w:val="00D82CE1"/>
    <w:rsid w:val="00D839BA"/>
    <w:rsid w:val="00D83C96"/>
    <w:rsid w:val="00D840FD"/>
    <w:rsid w:val="00D84B02"/>
    <w:rsid w:val="00D86589"/>
    <w:rsid w:val="00D904F4"/>
    <w:rsid w:val="00D920D3"/>
    <w:rsid w:val="00D95AE3"/>
    <w:rsid w:val="00D9761F"/>
    <w:rsid w:val="00DA0615"/>
    <w:rsid w:val="00DA081E"/>
    <w:rsid w:val="00DA1770"/>
    <w:rsid w:val="00DA33DB"/>
    <w:rsid w:val="00DA369F"/>
    <w:rsid w:val="00DA65C1"/>
    <w:rsid w:val="00DA6821"/>
    <w:rsid w:val="00DA6A95"/>
    <w:rsid w:val="00DA70DC"/>
    <w:rsid w:val="00DA78CB"/>
    <w:rsid w:val="00DB045B"/>
    <w:rsid w:val="00DB0D91"/>
    <w:rsid w:val="00DB2C92"/>
    <w:rsid w:val="00DB32CF"/>
    <w:rsid w:val="00DB790E"/>
    <w:rsid w:val="00DB7993"/>
    <w:rsid w:val="00DC330A"/>
    <w:rsid w:val="00DD2090"/>
    <w:rsid w:val="00DD3F6D"/>
    <w:rsid w:val="00DD461A"/>
    <w:rsid w:val="00DD46CC"/>
    <w:rsid w:val="00DD5252"/>
    <w:rsid w:val="00DD5A15"/>
    <w:rsid w:val="00DE0BAA"/>
    <w:rsid w:val="00DE1150"/>
    <w:rsid w:val="00DE382B"/>
    <w:rsid w:val="00DE565A"/>
    <w:rsid w:val="00DE681B"/>
    <w:rsid w:val="00DF0B2A"/>
    <w:rsid w:val="00DF0C3A"/>
    <w:rsid w:val="00DF1B5B"/>
    <w:rsid w:val="00DF2302"/>
    <w:rsid w:val="00DF3487"/>
    <w:rsid w:val="00DF4B5B"/>
    <w:rsid w:val="00DF4ECE"/>
    <w:rsid w:val="00DF507E"/>
    <w:rsid w:val="00DF6B53"/>
    <w:rsid w:val="00DF6BAB"/>
    <w:rsid w:val="00E016B3"/>
    <w:rsid w:val="00E01C31"/>
    <w:rsid w:val="00E029C7"/>
    <w:rsid w:val="00E04434"/>
    <w:rsid w:val="00E04C81"/>
    <w:rsid w:val="00E055F9"/>
    <w:rsid w:val="00E067E9"/>
    <w:rsid w:val="00E06878"/>
    <w:rsid w:val="00E122EC"/>
    <w:rsid w:val="00E13A26"/>
    <w:rsid w:val="00E141ED"/>
    <w:rsid w:val="00E14E26"/>
    <w:rsid w:val="00E14F86"/>
    <w:rsid w:val="00E1571D"/>
    <w:rsid w:val="00E15C5A"/>
    <w:rsid w:val="00E1761D"/>
    <w:rsid w:val="00E216E6"/>
    <w:rsid w:val="00E22096"/>
    <w:rsid w:val="00E2403F"/>
    <w:rsid w:val="00E2474D"/>
    <w:rsid w:val="00E24881"/>
    <w:rsid w:val="00E25701"/>
    <w:rsid w:val="00E271F3"/>
    <w:rsid w:val="00E2771A"/>
    <w:rsid w:val="00E313D6"/>
    <w:rsid w:val="00E314E7"/>
    <w:rsid w:val="00E32E89"/>
    <w:rsid w:val="00E340BB"/>
    <w:rsid w:val="00E34E93"/>
    <w:rsid w:val="00E4037F"/>
    <w:rsid w:val="00E40D2B"/>
    <w:rsid w:val="00E4151D"/>
    <w:rsid w:val="00E43F50"/>
    <w:rsid w:val="00E457F4"/>
    <w:rsid w:val="00E45CF4"/>
    <w:rsid w:val="00E460E4"/>
    <w:rsid w:val="00E46348"/>
    <w:rsid w:val="00E47985"/>
    <w:rsid w:val="00E47A8A"/>
    <w:rsid w:val="00E51EF5"/>
    <w:rsid w:val="00E520D5"/>
    <w:rsid w:val="00E540E1"/>
    <w:rsid w:val="00E56F0D"/>
    <w:rsid w:val="00E60880"/>
    <w:rsid w:val="00E61677"/>
    <w:rsid w:val="00E629ED"/>
    <w:rsid w:val="00E62BD9"/>
    <w:rsid w:val="00E63B81"/>
    <w:rsid w:val="00E64DF1"/>
    <w:rsid w:val="00E652D9"/>
    <w:rsid w:val="00E656B1"/>
    <w:rsid w:val="00E6664C"/>
    <w:rsid w:val="00E67217"/>
    <w:rsid w:val="00E7016D"/>
    <w:rsid w:val="00E74693"/>
    <w:rsid w:val="00E74AA4"/>
    <w:rsid w:val="00E751A2"/>
    <w:rsid w:val="00E75842"/>
    <w:rsid w:val="00E7732A"/>
    <w:rsid w:val="00E77776"/>
    <w:rsid w:val="00E8069D"/>
    <w:rsid w:val="00E80A34"/>
    <w:rsid w:val="00E817E1"/>
    <w:rsid w:val="00E834BB"/>
    <w:rsid w:val="00E8368A"/>
    <w:rsid w:val="00E8489F"/>
    <w:rsid w:val="00E8494D"/>
    <w:rsid w:val="00E85D8E"/>
    <w:rsid w:val="00E87EFD"/>
    <w:rsid w:val="00E9089A"/>
    <w:rsid w:val="00E921EB"/>
    <w:rsid w:val="00E93464"/>
    <w:rsid w:val="00E94490"/>
    <w:rsid w:val="00E944C8"/>
    <w:rsid w:val="00E94741"/>
    <w:rsid w:val="00EA07B0"/>
    <w:rsid w:val="00EA08E9"/>
    <w:rsid w:val="00EA13EE"/>
    <w:rsid w:val="00EA1F4D"/>
    <w:rsid w:val="00EA27B2"/>
    <w:rsid w:val="00EA5A58"/>
    <w:rsid w:val="00EB16EE"/>
    <w:rsid w:val="00EB1999"/>
    <w:rsid w:val="00EB2855"/>
    <w:rsid w:val="00EB3300"/>
    <w:rsid w:val="00EB372D"/>
    <w:rsid w:val="00EB4BF4"/>
    <w:rsid w:val="00EB5543"/>
    <w:rsid w:val="00EB6AA2"/>
    <w:rsid w:val="00EC0D14"/>
    <w:rsid w:val="00EC1520"/>
    <w:rsid w:val="00EC2665"/>
    <w:rsid w:val="00EC2CE8"/>
    <w:rsid w:val="00ED0954"/>
    <w:rsid w:val="00ED0A2F"/>
    <w:rsid w:val="00ED0FB1"/>
    <w:rsid w:val="00ED1834"/>
    <w:rsid w:val="00ED2C76"/>
    <w:rsid w:val="00ED4072"/>
    <w:rsid w:val="00ED47BC"/>
    <w:rsid w:val="00ED4CC1"/>
    <w:rsid w:val="00ED6397"/>
    <w:rsid w:val="00ED767C"/>
    <w:rsid w:val="00EE2085"/>
    <w:rsid w:val="00EE57FC"/>
    <w:rsid w:val="00EE6FA5"/>
    <w:rsid w:val="00EE793F"/>
    <w:rsid w:val="00EE79AF"/>
    <w:rsid w:val="00EF199A"/>
    <w:rsid w:val="00EF253D"/>
    <w:rsid w:val="00EF299E"/>
    <w:rsid w:val="00EF36D9"/>
    <w:rsid w:val="00EF4C91"/>
    <w:rsid w:val="00EF5B33"/>
    <w:rsid w:val="00EF642E"/>
    <w:rsid w:val="00EF7C78"/>
    <w:rsid w:val="00F000E0"/>
    <w:rsid w:val="00F00554"/>
    <w:rsid w:val="00F0075F"/>
    <w:rsid w:val="00F00F16"/>
    <w:rsid w:val="00F00FDF"/>
    <w:rsid w:val="00F0269B"/>
    <w:rsid w:val="00F02952"/>
    <w:rsid w:val="00F06B03"/>
    <w:rsid w:val="00F107DB"/>
    <w:rsid w:val="00F11900"/>
    <w:rsid w:val="00F11A10"/>
    <w:rsid w:val="00F12A61"/>
    <w:rsid w:val="00F12EE2"/>
    <w:rsid w:val="00F14212"/>
    <w:rsid w:val="00F15646"/>
    <w:rsid w:val="00F17EEB"/>
    <w:rsid w:val="00F21343"/>
    <w:rsid w:val="00F24F6D"/>
    <w:rsid w:val="00F25493"/>
    <w:rsid w:val="00F31F09"/>
    <w:rsid w:val="00F32F1B"/>
    <w:rsid w:val="00F33CB9"/>
    <w:rsid w:val="00F3615C"/>
    <w:rsid w:val="00F36872"/>
    <w:rsid w:val="00F3726D"/>
    <w:rsid w:val="00F40382"/>
    <w:rsid w:val="00F40DB2"/>
    <w:rsid w:val="00F41118"/>
    <w:rsid w:val="00F42B17"/>
    <w:rsid w:val="00F43D0A"/>
    <w:rsid w:val="00F44838"/>
    <w:rsid w:val="00F45613"/>
    <w:rsid w:val="00F45C01"/>
    <w:rsid w:val="00F50592"/>
    <w:rsid w:val="00F51ADA"/>
    <w:rsid w:val="00F51B4C"/>
    <w:rsid w:val="00F51BE5"/>
    <w:rsid w:val="00F527B1"/>
    <w:rsid w:val="00F55514"/>
    <w:rsid w:val="00F55BDE"/>
    <w:rsid w:val="00F5644F"/>
    <w:rsid w:val="00F571C2"/>
    <w:rsid w:val="00F574DA"/>
    <w:rsid w:val="00F6058E"/>
    <w:rsid w:val="00F60629"/>
    <w:rsid w:val="00F621E0"/>
    <w:rsid w:val="00F63A85"/>
    <w:rsid w:val="00F642A6"/>
    <w:rsid w:val="00F67949"/>
    <w:rsid w:val="00F70004"/>
    <w:rsid w:val="00F70CF7"/>
    <w:rsid w:val="00F71264"/>
    <w:rsid w:val="00F74989"/>
    <w:rsid w:val="00F752A3"/>
    <w:rsid w:val="00F759A9"/>
    <w:rsid w:val="00F8313B"/>
    <w:rsid w:val="00F8503F"/>
    <w:rsid w:val="00F86F51"/>
    <w:rsid w:val="00F906EF"/>
    <w:rsid w:val="00F91497"/>
    <w:rsid w:val="00F916CE"/>
    <w:rsid w:val="00F93149"/>
    <w:rsid w:val="00F94A2A"/>
    <w:rsid w:val="00F9761E"/>
    <w:rsid w:val="00F97B0F"/>
    <w:rsid w:val="00FA0B4C"/>
    <w:rsid w:val="00FA4E91"/>
    <w:rsid w:val="00FA7C03"/>
    <w:rsid w:val="00FA7F92"/>
    <w:rsid w:val="00FB0551"/>
    <w:rsid w:val="00FB2A4A"/>
    <w:rsid w:val="00FB31F1"/>
    <w:rsid w:val="00FB3B59"/>
    <w:rsid w:val="00FB409C"/>
    <w:rsid w:val="00FB41BB"/>
    <w:rsid w:val="00FB55E1"/>
    <w:rsid w:val="00FB7D14"/>
    <w:rsid w:val="00FC05D4"/>
    <w:rsid w:val="00FC0E52"/>
    <w:rsid w:val="00FC3133"/>
    <w:rsid w:val="00FC54F8"/>
    <w:rsid w:val="00FC6D1C"/>
    <w:rsid w:val="00FC72C5"/>
    <w:rsid w:val="00FD1E84"/>
    <w:rsid w:val="00FD2F4D"/>
    <w:rsid w:val="00FD3127"/>
    <w:rsid w:val="00FD320F"/>
    <w:rsid w:val="00FD3888"/>
    <w:rsid w:val="00FD6653"/>
    <w:rsid w:val="00FD7F95"/>
    <w:rsid w:val="00FE02F3"/>
    <w:rsid w:val="00FE082F"/>
    <w:rsid w:val="00FE0D3A"/>
    <w:rsid w:val="00FE18AC"/>
    <w:rsid w:val="00FE1FDD"/>
    <w:rsid w:val="00FE23F8"/>
    <w:rsid w:val="00FE2E30"/>
    <w:rsid w:val="00FE4558"/>
    <w:rsid w:val="00FE47FF"/>
    <w:rsid w:val="00FE5298"/>
    <w:rsid w:val="00FE6256"/>
    <w:rsid w:val="00FE7A31"/>
    <w:rsid w:val="00FF0605"/>
    <w:rsid w:val="00FF09CE"/>
    <w:rsid w:val="00FF0EBA"/>
    <w:rsid w:val="00FF2121"/>
    <w:rsid w:val="00FF2FB8"/>
    <w:rsid w:val="00FF5C47"/>
    <w:rsid w:val="00FF6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8E9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C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1C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CB8"/>
  </w:style>
  <w:style w:type="paragraph" w:styleId="Footer">
    <w:name w:val="footer"/>
    <w:basedOn w:val="Normal"/>
    <w:link w:val="FooterChar"/>
    <w:uiPriority w:val="99"/>
    <w:unhideWhenUsed/>
    <w:rsid w:val="00001C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CB8"/>
  </w:style>
  <w:style w:type="paragraph" w:styleId="BalloonText">
    <w:name w:val="Balloon Text"/>
    <w:basedOn w:val="Normal"/>
    <w:link w:val="BalloonTextChar"/>
    <w:uiPriority w:val="99"/>
    <w:semiHidden/>
    <w:unhideWhenUsed/>
    <w:rsid w:val="00001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CB8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D4208"/>
    <w:pPr>
      <w:spacing w:after="0" w:line="240" w:lineRule="auto"/>
      <w:ind w:left="720" w:hanging="720"/>
    </w:pPr>
  </w:style>
  <w:style w:type="table" w:styleId="TableGrid">
    <w:name w:val="Table Grid"/>
    <w:basedOn w:val="TableNormal"/>
    <w:uiPriority w:val="59"/>
    <w:rsid w:val="00C82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41EFC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customStyle="1" w:styleId="Normal0">
    <w:name w:val="[Normal]"/>
    <w:uiPriority w:val="99"/>
    <w:rsid w:val="00611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0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86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86B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8A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07BC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07BCA"/>
    <w:pPr>
      <w:autoSpaceDE/>
      <w:autoSpaceDN/>
      <w:adjustRightInd/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8E9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C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1C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CB8"/>
  </w:style>
  <w:style w:type="paragraph" w:styleId="Footer">
    <w:name w:val="footer"/>
    <w:basedOn w:val="Normal"/>
    <w:link w:val="FooterChar"/>
    <w:uiPriority w:val="99"/>
    <w:unhideWhenUsed/>
    <w:rsid w:val="00001C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CB8"/>
  </w:style>
  <w:style w:type="paragraph" w:styleId="BalloonText">
    <w:name w:val="Balloon Text"/>
    <w:basedOn w:val="Normal"/>
    <w:link w:val="BalloonTextChar"/>
    <w:uiPriority w:val="99"/>
    <w:semiHidden/>
    <w:unhideWhenUsed/>
    <w:rsid w:val="00001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CB8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D4208"/>
    <w:pPr>
      <w:spacing w:after="0" w:line="240" w:lineRule="auto"/>
      <w:ind w:left="720" w:hanging="720"/>
    </w:pPr>
  </w:style>
  <w:style w:type="table" w:styleId="TableGrid">
    <w:name w:val="Table Grid"/>
    <w:basedOn w:val="TableNormal"/>
    <w:uiPriority w:val="59"/>
    <w:rsid w:val="00C82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1EFC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customStyle="1" w:styleId="Normal0">
    <w:name w:val="[Normal]"/>
    <w:uiPriority w:val="99"/>
    <w:rsid w:val="00611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0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86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86B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8A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07BC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07BCA"/>
    <w:pPr>
      <w:autoSpaceDE/>
      <w:autoSpaceDN/>
      <w:adjustRightInd/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7550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99882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2133400146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3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1075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1026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925186790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7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D83A09-4B9E-4F84-8B81-96E5F679B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5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Music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Perkins</dc:creator>
  <cp:lastModifiedBy>0011749</cp:lastModifiedBy>
  <cp:revision>364</cp:revision>
  <dcterms:created xsi:type="dcterms:W3CDTF">2015-12-07T23:13:00Z</dcterms:created>
  <dcterms:modified xsi:type="dcterms:W3CDTF">2016-11-1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KcpybiwS"/&gt;&lt;style id="http://www.zotero.org/styles/chicago-author-date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